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943" w:rsidRPr="00447796" w:rsidRDefault="00225943" w:rsidP="00225943">
      <w:pPr>
        <w:adjustRightInd w:val="0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Supplementary</w:t>
      </w:r>
      <w:r w:rsidRPr="00447796">
        <w:rPr>
          <w:rFonts w:ascii="Times New Roman" w:hAnsi="Times New Roman"/>
          <w:b/>
          <w:sz w:val="24"/>
        </w:rPr>
        <w:t xml:space="preserve"> Table 1</w:t>
      </w:r>
      <w:r>
        <w:rPr>
          <w:rFonts w:ascii="Times New Roman" w:hAnsi="Times New Roman"/>
          <w:b/>
          <w:sz w:val="24"/>
        </w:rPr>
        <w:t>7</w:t>
      </w:r>
      <w:r w:rsidRPr="00447796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Relation</w:t>
      </w:r>
      <w:r w:rsidRPr="00447796">
        <w:rPr>
          <w:rFonts w:ascii="Times New Roman" w:hAnsi="Times New Roman"/>
          <w:sz w:val="24"/>
        </w:rPr>
        <w:t xml:space="preserve"> of genes, loci, and SNPs identified in the present</w:t>
      </w:r>
      <w:r>
        <w:rPr>
          <w:rFonts w:ascii="Times New Roman" w:hAnsi="Times New Roman"/>
          <w:sz w:val="24"/>
        </w:rPr>
        <w:t xml:space="preserve"> analysis</w:t>
      </w:r>
      <w:r w:rsidRPr="00447796">
        <w:rPr>
          <w:rFonts w:ascii="Times New Roman" w:hAnsi="Times New Roman"/>
          <w:sz w:val="24"/>
        </w:rPr>
        <w:t xml:space="preserve"> of serum HDL</w:t>
      </w:r>
      <w:r>
        <w:rPr>
          <w:rFonts w:ascii="Times New Roman" w:hAnsi="Times New Roman"/>
          <w:sz w:val="24"/>
        </w:rPr>
        <w:t>–</w:t>
      </w:r>
      <w:r w:rsidRPr="00447796">
        <w:rPr>
          <w:rFonts w:ascii="Times New Roman" w:hAnsi="Times New Roman"/>
          <w:sz w:val="24"/>
        </w:rPr>
        <w:t>cholesterol to phenotypes</w:t>
      </w:r>
      <w:r>
        <w:rPr>
          <w:rFonts w:ascii="Times New Roman" w:hAnsi="Times New Roman"/>
          <w:sz w:val="24"/>
        </w:rPr>
        <w:t xml:space="preserve"> examined in</w:t>
      </w:r>
      <w:r w:rsidRPr="00447796">
        <w:rPr>
          <w:rFonts w:ascii="Times New Roman" w:hAnsi="Times New Roman"/>
          <w:sz w:val="24"/>
        </w:rPr>
        <w:t xml:space="preserve"> previous </w:t>
      </w:r>
      <w:r>
        <w:rPr>
          <w:rFonts w:ascii="Times New Roman" w:hAnsi="Times New Roman"/>
          <w:sz w:val="24"/>
        </w:rPr>
        <w:t>GWAS</w:t>
      </w:r>
      <w:r w:rsidRPr="00447796">
        <w:rPr>
          <w:rFonts w:ascii="Times New Roman" w:hAnsi="Times New Roman"/>
          <w:sz w:val="24"/>
        </w:rPr>
        <w:t>s.</w:t>
      </w:r>
    </w:p>
    <w:tbl>
      <w:tblPr>
        <w:tblStyle w:val="1"/>
        <w:tblW w:w="13467" w:type="dxa"/>
        <w:tblLook w:val="04A0" w:firstRow="1" w:lastRow="0" w:firstColumn="1" w:lastColumn="0" w:noHBand="0" w:noVBand="1"/>
      </w:tblPr>
      <w:tblGrid>
        <w:gridCol w:w="1913"/>
        <w:gridCol w:w="1915"/>
        <w:gridCol w:w="1842"/>
        <w:gridCol w:w="7797"/>
      </w:tblGrid>
      <w:tr w:rsidR="00225943" w:rsidRPr="00447796" w:rsidTr="00856C77"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Gene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(or chr. locus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SN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</w:t>
            </w:r>
            <w:r w:rsidRPr="00447796">
              <w:rPr>
                <w:rFonts w:ascii="Times New Roman" w:hAnsi="Times New Roman"/>
                <w:sz w:val="24"/>
              </w:rPr>
              <w:t>cleotide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(amino acid)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substitution</w:t>
            </w:r>
          </w:p>
        </w:tc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 xml:space="preserve">Previously </w:t>
            </w:r>
            <w:r>
              <w:rPr>
                <w:rFonts w:ascii="Times New Roman" w:hAnsi="Times New Roman"/>
                <w:sz w:val="24"/>
              </w:rPr>
              <w:t>examined</w:t>
            </w:r>
            <w:r w:rsidRPr="00447796">
              <w:rPr>
                <w:rFonts w:ascii="Times New Roman" w:hAnsi="Times New Roman"/>
                <w:sz w:val="24"/>
              </w:rPr>
              <w:t xml:space="preserve"> phenotypes</w:t>
            </w:r>
          </w:p>
        </w:tc>
      </w:tr>
      <w:tr w:rsidR="00225943" w:rsidRPr="00447796" w:rsidTr="00856C77">
        <w:tc>
          <w:tcPr>
            <w:tcW w:w="13467" w:type="dxa"/>
            <w:gridSpan w:val="4"/>
            <w:tcBorders>
              <w:top w:val="single" w:sz="4" w:space="0" w:color="auto"/>
            </w:tcBorders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Associated with serum HDL-cholesterol and hypo</w:t>
            </w:r>
            <w:r>
              <w:rPr>
                <w:rFonts w:ascii="Times New Roman" w:hAnsi="Times New Roman"/>
                <w:sz w:val="24"/>
              </w:rPr>
              <w:t>–</w:t>
            </w:r>
            <w:r w:rsidRPr="00447796">
              <w:rPr>
                <w:rFonts w:ascii="Times New Roman" w:hAnsi="Times New Roman"/>
                <w:sz w:val="24"/>
              </w:rPr>
              <w:t>HDL-cholesterolemia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USP4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46515657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C (N650S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Educational attainment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7046643), </w:t>
            </w:r>
            <w:hyperlink r:id="rId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ulcerative coliti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082827), </w:t>
            </w:r>
            <w:hyperlink r:id="rId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inflammatory bowel diseas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128233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12q24.1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2229654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G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9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909109), </w:t>
            </w:r>
            <w:hyperlink r:id="rId1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etabolic syndrom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705158), </w:t>
            </w:r>
            <w:r w:rsidR="00225943">
              <w:rPr>
                <w:rFonts w:ascii="Times New Roman" w:hAnsi="Times New Roman"/>
                <w:sz w:val="24"/>
              </w:rPr>
              <w:t>BMI</w:t>
            </w:r>
            <w:r w:rsidR="00225943" w:rsidRPr="00447796">
              <w:rPr>
                <w:rFonts w:ascii="Times New Roman" w:hAnsi="Times New Roman"/>
                <w:sz w:val="24"/>
              </w:rPr>
              <w:t xml:space="preserve"> (PMID: 24861553), </w:t>
            </w:r>
            <w:hyperlink r:id="rId1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glycemic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575436), </w:t>
            </w:r>
            <w:hyperlink r:id="rId1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gamma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–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glutamyl transpeptidas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909109)</w:t>
            </w:r>
          </w:p>
        </w:tc>
      </w:tr>
      <w:tr w:rsidR="00225943" w:rsidRPr="00447796" w:rsidTr="00856C77">
        <w:tc>
          <w:tcPr>
            <w:tcW w:w="13467" w:type="dxa"/>
            <w:gridSpan w:val="4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Associated with serum HDL-cholesterol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LPGAT1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50552771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C (K200E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tearic acid (18:0) plasma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362303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LAIR2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34429135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A (F115Y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KRR1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7115182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P43S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olycystic ovary syndrom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416764), </w:t>
            </w:r>
            <w:hyperlink r:id="rId15" w:history="1"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b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lood Cu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720494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EHD3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16417209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V151I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ean platelet volum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026423, PMID: 22139419, PMID: 19820697), </w:t>
            </w:r>
            <w:hyperlink r:id="rId1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estradiol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2675492), </w:t>
            </w:r>
            <w:hyperlink r:id="rId1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latelet count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2139419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16q13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3764261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47616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73539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9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, PMID: 26763881, PMID: 26582766), </w:t>
            </w:r>
            <w:hyperlink r:id="rId20" w:history="1"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l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ow 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879886), </w:t>
            </w:r>
            <w:hyperlink r:id="rId21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 in HIV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 xml:space="preserve"> 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infec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884002), </w:t>
            </w:r>
            <w:hyperlink r:id="rId2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582766), </w:t>
            </w:r>
            <w:hyperlink r:id="rId23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  <w:r w:rsidR="00225943" w:rsidRPr="007A6A8D">
                <w:rPr>
                  <w:rStyle w:val="a9"/>
                  <w:rFonts w:ascii="Times New Roman" w:hAnsi="Times New Roman"/>
                  <w:color w:val="auto"/>
                  <w:sz w:val="24"/>
                </w:rPr>
                <w:t>–triglycerides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1386085), </w:t>
            </w:r>
            <w:hyperlink r:id="rId2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orning vs. evening chronotyp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835600), </w:t>
            </w:r>
            <w:hyperlink r:id="rId2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advanced age-related macular degenera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91988), </w:t>
            </w:r>
            <w:hyperlink r:id="rId2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exudative age-related macular degenera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629512), </w:t>
            </w:r>
            <w:hyperlink r:id="rId2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blood metabolite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816252, PMID: 22916037), </w:t>
            </w:r>
            <w:hyperlink r:id="rId2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lipoprotein-associated phospholipase A</w:t>
              </w:r>
              <w:r w:rsidR="00225943" w:rsidRPr="007A6A8D">
                <w:rPr>
                  <w:rStyle w:val="a9"/>
                  <w:rFonts w:ascii="Times New Roman" w:hAnsi="Times New Roman"/>
                  <w:color w:val="auto"/>
                  <w:sz w:val="24"/>
                  <w:vertAlign w:val="subscript"/>
                </w:rPr>
                <w:t>2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 activity and mas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2003152), </w:t>
            </w:r>
            <w:hyperlink r:id="rId2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ardiovascular disease risk factor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0838585, PMID: 21943158), </w:t>
            </w:r>
            <w:hyperlink r:id="rId3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metabolic syndrome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>(PMID: 21386085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6p22.1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9261800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9295895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G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3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Parental extreme longevity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7015805), </w:t>
            </w:r>
            <w:hyperlink r:id="rId3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hronic lymphocytic leukemia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956414), </w:t>
            </w:r>
            <w:hyperlink r:id="rId3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glomerular filtration rate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6831199), </w:t>
            </w:r>
            <w:hyperlink r:id="rId3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latelet count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805783), </w:t>
            </w:r>
            <w:hyperlink r:id="rId3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late-onset myasthenia gravi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562150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lastRenderedPageBreak/>
              <w:t>DCLRE1C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50854849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R179Q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3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igrain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793025) 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STYK1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38533962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R379C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CETP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303790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532624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9939224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7499892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800775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A/G (D459G)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A/C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37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, PMID: 26763881, PMID: 26582766, PMID: 23505323, PMID: 19060911, PMID: 20031564), </w:t>
            </w:r>
            <w:hyperlink r:id="rId38" w:history="1"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l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ow 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879886), </w:t>
            </w:r>
            <w:hyperlink r:id="rId3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age-related macular degenera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91988</w:t>
            </w:r>
            <w:r w:rsidR="00225943">
              <w:rPr>
                <w:rFonts w:ascii="Times New Roman" w:hAnsi="Times New Roman"/>
                <w:sz w:val="24"/>
              </w:rPr>
              <w:t xml:space="preserve">, </w:t>
            </w:r>
            <w:r w:rsidR="00225943" w:rsidRPr="00447796">
              <w:rPr>
                <w:rFonts w:ascii="Times New Roman" w:hAnsi="Times New Roman"/>
                <w:sz w:val="24"/>
              </w:rPr>
              <w:t xml:space="preserve">PMID: 25629512), </w:t>
            </w:r>
            <w:hyperlink r:id="rId4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0066028), </w:t>
            </w:r>
            <w:hyperlink r:id="rId4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lipid metabolism phenotyp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19936222), </w:t>
            </w:r>
            <w:hyperlink r:id="rId4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metabolic syndrome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1386085), </w:t>
            </w:r>
            <w:hyperlink r:id="rId4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biochemical measur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19260141), </w:t>
            </w:r>
            <w:hyperlink r:id="rId4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blood metabolite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816252), </w:t>
            </w:r>
            <w:hyperlink r:id="rId4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lipid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023260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APOA5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75291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266788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A (G185C)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46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4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4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, PMID: 26763881), </w:t>
            </w:r>
            <w:hyperlink r:id="rId49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  <w:r w:rsidR="00225943" w:rsidRPr="00A330EB">
                <w:rPr>
                  <w:rStyle w:val="a9"/>
                  <w:rFonts w:ascii="Times New Roman" w:hAnsi="Times New Roman"/>
                  <w:color w:val="auto"/>
                  <w:sz w:val="24"/>
                </w:rPr>
                <w:t>–triglycerid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, </w:t>
            </w:r>
            <w:hyperlink r:id="rId5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s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–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blood pressur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, </w:t>
            </w:r>
            <w:hyperlink r:id="rId5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waist circumference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–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, and </w:t>
            </w:r>
            <w:hyperlink r:id="rId5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etabolic syndrom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386085), </w:t>
            </w:r>
            <w:hyperlink r:id="rId5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plasma omega-6 polyunsaturated fatty acid levels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>(PMID: 26584805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MUC17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78010183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A/T (T1305S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LIPC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800588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61334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C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54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, PMID: 26582766, PMID: 18193044, PMID: 26780889, PMID: 20864672), </w:t>
            </w:r>
            <w:hyperlink r:id="rId5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advanced age-related macular degenera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91988), </w:t>
            </w:r>
            <w:hyperlink r:id="rId5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582766), </w:t>
            </w:r>
            <w:hyperlink r:id="rId5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582766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OR4F6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41569282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A117T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CYP4F8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1166643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A (R488S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5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Inflammatory biomarker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2228203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ACAD10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1066015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5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Advanced age-related macular degenera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91988), </w:t>
            </w:r>
            <w:hyperlink r:id="rId6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olorectal cancer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151821), </w:t>
            </w:r>
            <w:hyperlink r:id="rId6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oronary heart diseas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364394), </w:t>
            </w:r>
            <w:hyperlink r:id="rId6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ean platelet volum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2423221), </w:t>
            </w:r>
            <w:hyperlink r:id="rId6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esophageal cancer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642993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ALDH2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671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E504K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6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Ischemic strok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08676), </w:t>
            </w:r>
            <w:hyperlink r:id="rId6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582766), </w:t>
            </w:r>
            <w:hyperlink r:id="rId6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rimary biliary cirrhosi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394269), </w:t>
            </w:r>
            <w:hyperlink r:id="rId6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ystolic blood pressur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390057), </w:t>
            </w:r>
            <w:hyperlink r:id="rId6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erum alpha1-antitrypsin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174136), </w:t>
            </w:r>
            <w:r w:rsidR="00225943">
              <w:rPr>
                <w:rFonts w:ascii="Times New Roman" w:hAnsi="Times New Roman"/>
                <w:sz w:val="24"/>
              </w:rPr>
              <w:t>BMI</w:t>
            </w:r>
            <w:r w:rsidR="00225943" w:rsidRPr="00447796">
              <w:rPr>
                <w:rFonts w:ascii="Times New Roman" w:hAnsi="Times New Roman"/>
                <w:sz w:val="24"/>
              </w:rPr>
              <w:t xml:space="preserve"> (PMID: 24861553), </w:t>
            </w:r>
            <w:hyperlink r:id="rId6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alcohol dependenc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, </w:t>
            </w:r>
            <w:hyperlink r:id="rId7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consumption, and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>flushing response (PMID: 24277619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CACNA1D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35874056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G460S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7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Visceral adipose tissue/subcutaneous adipose tissue ratio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480920), </w:t>
            </w:r>
            <w:hyperlink r:id="rId72" w:history="1"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BMI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673413), </w:t>
            </w:r>
            <w:hyperlink r:id="rId7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ans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–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fatty acid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646338), </w:t>
            </w:r>
            <w:hyperlink r:id="rId7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ystolic blood pressur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249183), </w:t>
            </w:r>
            <w:hyperlink r:id="rId7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hypertens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249183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BRAP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3782886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7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097068), </w:t>
            </w:r>
            <w:hyperlink r:id="rId7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rimary biliary cirrhosi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</w:t>
            </w:r>
            <w:r w:rsidR="00225943" w:rsidRPr="00447796">
              <w:rPr>
                <w:rFonts w:ascii="Times New Roman" w:hAnsi="Times New Roman"/>
                <w:sz w:val="24"/>
              </w:rPr>
              <w:lastRenderedPageBreak/>
              <w:t xml:space="preserve">26394269), </w:t>
            </w:r>
            <w:hyperlink r:id="rId7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olorectal cancer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151821), </w:t>
            </w:r>
            <w:r w:rsidR="00225943">
              <w:t xml:space="preserve">BMI </w:t>
            </w:r>
            <w:r w:rsidR="00225943" w:rsidRPr="00447796">
              <w:rPr>
                <w:rFonts w:ascii="Times New Roman" w:hAnsi="Times New Roman"/>
                <w:sz w:val="24"/>
              </w:rPr>
              <w:t xml:space="preserve">(PMID: 25673413), </w:t>
            </w:r>
            <w:hyperlink r:id="rId7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yocardial infarc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916648), </w:t>
            </w:r>
            <w:hyperlink r:id="rId8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hematologic and biochemical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0139978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lastRenderedPageBreak/>
              <w:t>HECTD4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74356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1066280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A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81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909109), </w:t>
            </w:r>
            <w:hyperlink r:id="rId8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horacic-to-hip circumference ratio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75016), </w:t>
            </w:r>
            <w:hyperlink r:id="rId8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582766), </w:t>
            </w:r>
            <w:hyperlink r:id="rId8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ystolic and diastolic blood pressur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390057), </w:t>
            </w:r>
            <w:r w:rsidR="00225943">
              <w:t xml:space="preserve">BMI </w:t>
            </w:r>
            <w:r w:rsidR="00225943" w:rsidRPr="00447796">
              <w:rPr>
                <w:rFonts w:ascii="Times New Roman" w:hAnsi="Times New Roman"/>
                <w:sz w:val="24"/>
              </w:rPr>
              <w:t xml:space="preserve">(PMID: 25673413), </w:t>
            </w:r>
            <w:hyperlink r:id="rId8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glycemic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575436), </w:t>
            </w:r>
            <w:hyperlink r:id="rId8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renal function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–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related traits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2797727), </w:t>
            </w:r>
            <w:hyperlink r:id="rId8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gamma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–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glutamyl transpeptidas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909109), </w:t>
            </w:r>
            <w:hyperlink r:id="rId8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esophageal cancer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642993), </w:t>
            </w:r>
            <w:hyperlink r:id="rId8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horacic-to-hip circumference ratio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75016), </w:t>
            </w:r>
            <w:hyperlink r:id="rId9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etabolic syndrom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705158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LILRB2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73055442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R103H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91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0686565), </w:t>
            </w:r>
            <w:hyperlink r:id="rId9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ostbronchodilator FEV1/FVC ratio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34245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COL6A5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0982668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E2501K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t xml:space="preserve">BMI </w:t>
            </w:r>
            <w:r w:rsidRPr="00447796">
              <w:rPr>
                <w:rFonts w:ascii="Times New Roman" w:hAnsi="Times New Roman"/>
                <w:sz w:val="24"/>
              </w:rPr>
              <w:t>(PMID: 24348519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VPS33B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99921354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R80Q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9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ype 2 diabet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509480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MARCH1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61734696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T (Q137K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9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ype 2 diabet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490949), </w:t>
            </w:r>
            <w:hyperlink r:id="rId9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urinary uromodulin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578125), </w:t>
            </w:r>
            <w:hyperlink r:id="rId9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diisocyanate-induced asthma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918132), </w:t>
            </w:r>
            <w:hyperlink r:id="rId9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ostbronchodilator FEV1/FVC ratio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34245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SLC9A3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43027124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V213I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9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Lung disease severity in cystic fibrosi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417704), </w:t>
            </w:r>
            <w:hyperlink r:id="rId9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ulcerative coliti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128233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MOB3C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39537100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R24Q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PRAMEF12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99576535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V341I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PLCB2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0787930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E1095K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chizophrenia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056061, PMID: 21926974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CXCL8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88378669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TMOD4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15287176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R277W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ADGRL3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92210727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T (R580I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Postbronchodilator FEV1/FVC ratio in 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chronic obstructive pulmonary diseas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34245), </w:t>
            </w:r>
            <w:hyperlink r:id="rId10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response to antipsychotic treatment in schizophrenia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1107309), </w:t>
            </w:r>
            <w:hyperlink r:id="rId10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artial epilepsi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0522523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ZNF77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46879198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R340*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COL6A3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46092501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E1386K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Aging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782286), </w:t>
            </w:r>
            <w:hyperlink r:id="rId10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rostate cancer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743467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IQCF1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0134435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R103W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Amyotrophic lateral sclerosis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>(PMID: 24529757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CYP4F12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609636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D76N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LPL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5285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3702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lastRenderedPageBreak/>
              <w:t>rs326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301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328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lastRenderedPageBreak/>
              <w:t>G/A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lastRenderedPageBreak/>
              <w:t>A/G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G (S474*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7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, PMID: 26763881, PMID: 26582766, PMID: 23726366, PMID: 18193044), </w:t>
            </w:r>
            <w:hyperlink r:id="rId10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63881, PMID: </w:t>
            </w:r>
            <w:r w:rsidR="00225943" w:rsidRPr="00447796">
              <w:rPr>
                <w:rFonts w:ascii="Times New Roman" w:hAnsi="Times New Roman"/>
                <w:sz w:val="24"/>
              </w:rPr>
              <w:lastRenderedPageBreak/>
              <w:t xml:space="preserve">26582766, PMID: 23726366, PMID: 18193046, PMID: 22171074, PMID: 18193044), </w:t>
            </w:r>
            <w:hyperlink r:id="rId10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s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–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blood pressure,</w:t>
              </w:r>
              <w:r w:rsidR="00225943" w:rsidRPr="00447796">
                <w:rPr>
                  <w:rFonts w:ascii="Times New Roman" w:hAnsi="Times New Roman"/>
                  <w:sz w:val="24"/>
                </w:rPr>
                <w:t xml:space="preserve"> </w:t>
              </w:r>
              <w:hyperlink r:id="rId110" w:history="1">
                <w:r w:rsidR="00225943" w:rsidRPr="00447796">
                  <w:rPr>
                    <w:rStyle w:val="a9"/>
                    <w:rFonts w:ascii="Times New Roman" w:hAnsi="Times New Roman"/>
                    <w:b/>
                    <w:color w:val="auto"/>
                    <w:sz w:val="24"/>
                  </w:rPr>
                  <w:t>HDL</w:t>
                </w:r>
                <w:r w:rsidR="00225943">
                  <w:rPr>
                    <w:rStyle w:val="a9"/>
                    <w:rFonts w:ascii="Times New Roman" w:hAnsi="Times New Roman"/>
                    <w:b/>
                    <w:color w:val="auto"/>
                    <w:sz w:val="24"/>
                  </w:rPr>
                  <w:t>-</w:t>
                </w:r>
                <w:r w:rsidR="00225943" w:rsidRPr="00447796">
                  <w:rPr>
                    <w:rStyle w:val="a9"/>
                    <w:rFonts w:ascii="Times New Roman" w:hAnsi="Times New Roman"/>
                    <w:b/>
                    <w:color w:val="auto"/>
                    <w:sz w:val="24"/>
                  </w:rPr>
                  <w:t>cholesterol</w:t>
                </w:r>
                <w:r w:rsidR="00225943">
                  <w:rPr>
                    <w:rStyle w:val="a9"/>
                    <w:rFonts w:ascii="Times New Roman" w:hAnsi="Times New Roman"/>
                    <w:color w:val="auto"/>
                    <w:sz w:val="24"/>
                  </w:rPr>
                  <w:t>–</w:t>
                </w:r>
                <w:r w:rsidR="00225943" w:rsidRPr="00EE63A0">
                  <w:rPr>
                    <w:rStyle w:val="a9"/>
                    <w:rFonts w:ascii="Times New Roman" w:hAnsi="Times New Roman"/>
                    <w:color w:val="auto"/>
                    <w:sz w:val="24"/>
                  </w:rPr>
                  <w:t>triglycerides</w:t>
                </w:r>
              </w:hyperlink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, and </w:t>
            </w:r>
            <w:hyperlink r:id="rId11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metabolic syndrome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1386085), </w:t>
            </w:r>
            <w:hyperlink r:id="rId11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lipid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386095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lastRenderedPageBreak/>
              <w:t>6p21.3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7773955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517518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1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Age-related macular degenera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2694956), </w:t>
            </w:r>
            <w:hyperlink r:id="rId11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nevirapine-induced rash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810746), </w:t>
            </w:r>
            <w:hyperlink r:id="rId11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hronic lymphocytic leukemia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131588), </w:t>
            </w:r>
            <w:hyperlink r:id="rId11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nasopharyngeal carcinoma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19664746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8p21.3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197089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83637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441756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7482753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0096633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0503669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2678919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7016880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G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A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C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17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, PMID: 26763881, PMID: 19060911, PMID: 20031538, PMID: 21347282, PMID: 21909109, PMID: 18193043, PMID: 26582766, PMID: 24097068), </w:t>
            </w:r>
            <w:hyperlink r:id="rId11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63881, PMID: 20139978, PMID: 19060911, PMID: 21909109, PMID: 18193043, PMID: 26582766, PMID: 24097068), </w:t>
            </w:r>
            <w:hyperlink r:id="rId11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erythrocyte cadmium concentration in never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moker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7005419), </w:t>
            </w:r>
            <w:hyperlink r:id="rId12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response to lithium treatment in bipolar disorder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806518), </w:t>
            </w:r>
            <w:hyperlink r:id="rId12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metabolic syndrome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1386085, PMID: 20694148), </w:t>
            </w:r>
            <w:hyperlink r:id="rId12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waist circumference and related phenotyp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18454146), </w:t>
            </w:r>
            <w:hyperlink r:id="rId12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lipid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023261), </w:t>
            </w:r>
            <w:hyperlink r:id="rId12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etabolic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19060910), </w:t>
            </w:r>
            <w:hyperlink r:id="rId12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hypertriglyceridemia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0657596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Style w:val="note1"/>
                <w:rFonts w:ascii="Times New Roman" w:hAnsi="Times New Roman"/>
                <w:bCs/>
                <w:sz w:val="24"/>
              </w:rPr>
              <w:t>LOC101928635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532085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0468017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43085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4775041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C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26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582766, PMID: 24097068, PMID: 18193043), </w:t>
            </w:r>
            <w:hyperlink r:id="rId12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582766, PMID: 24097068, PMID: 18193043), </w:t>
            </w:r>
            <w:hyperlink r:id="rId12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582766, PMID: 24097068), </w:t>
            </w:r>
            <w:hyperlink r:id="rId12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age-related macular degenera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91988, PMID: 21665990), </w:t>
            </w:r>
            <w:hyperlink r:id="rId13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trok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089329), </w:t>
            </w:r>
            <w:hyperlink r:id="rId13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red blood cell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222517), </w:t>
            </w:r>
            <w:hyperlink r:id="rId13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etabolite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2916037, PMID: 24816252, PMID: 19043545), </w:t>
            </w:r>
            <w:hyperlink r:id="rId13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phospholipid levels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2359512), </w:t>
            </w:r>
            <w:hyperlink r:id="rId13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ardiovascular disease risk factor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943158), </w:t>
            </w:r>
            <w:hyperlink r:id="rId13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metabolic syndrome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1386085), </w:t>
            </w:r>
            <w:hyperlink r:id="rId13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lipid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386095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NAA25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2231744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R876K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3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Hypothyroidism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2493691), </w:t>
            </w:r>
            <w:hyperlink r:id="rId13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upper aerodigestive tract cancer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437268), </w:t>
            </w:r>
            <w:hyperlink r:id="rId13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ype 1 diabet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18978792, PMID: 17554300, PMID: 17554260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BUD13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0790162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40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14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63881), </w:t>
            </w:r>
            <w:hyperlink r:id="rId142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  <w:r w:rsidR="00225943" w:rsidRPr="00546C23">
                <w:rPr>
                  <w:rStyle w:val="a9"/>
                  <w:rFonts w:ascii="Times New Roman" w:hAnsi="Times New Roman"/>
                  <w:color w:val="auto"/>
                  <w:sz w:val="24"/>
                </w:rPr>
                <w:t>–triglycerides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, </w:t>
              </w:r>
              <w:hyperlink r:id="rId143" w:history="1">
                <w:r w:rsidR="00225943" w:rsidRPr="00447796">
                  <w:rPr>
                    <w:rStyle w:val="a9"/>
                    <w:rFonts w:ascii="Times New Roman" w:hAnsi="Times New Roman"/>
                    <w:color w:val="auto"/>
                    <w:sz w:val="24"/>
                  </w:rPr>
                  <w:t>waist circumference</w:t>
                </w:r>
                <w:r w:rsidR="00225943">
                  <w:rPr>
                    <w:rStyle w:val="a9"/>
                    <w:rFonts w:ascii="Times New Roman" w:hAnsi="Times New Roman"/>
                    <w:color w:val="auto"/>
                    <w:sz w:val="24"/>
                  </w:rPr>
                  <w:t>–</w:t>
                </w:r>
                <w:r w:rsidR="00225943" w:rsidRPr="00447796">
                  <w:rPr>
                    <w:rStyle w:val="a9"/>
                    <w:rFonts w:ascii="Times New Roman" w:hAnsi="Times New Roman"/>
                    <w:color w:val="auto"/>
                    <w:sz w:val="24"/>
                  </w:rPr>
                  <w:t xml:space="preserve">triglycerides, and </w:t>
                </w:r>
              </w:hyperlink>
              <w:hyperlink r:id="rId144" w:history="1">
                <w:r w:rsidR="00225943" w:rsidRPr="00447796">
                  <w:rPr>
                    <w:rStyle w:val="a9"/>
                    <w:rFonts w:ascii="Times New Roman" w:hAnsi="Times New Roman"/>
                    <w:color w:val="auto"/>
                    <w:sz w:val="24"/>
                  </w:rPr>
                  <w:t>metabolic syndrome</w:t>
                </w:r>
              </w:hyperlink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1386085), </w:t>
            </w:r>
            <w:hyperlink r:id="rId14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ost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bronchodilator FEV1/FVC ratio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34245), </w:t>
            </w:r>
            <w:hyperlink r:id="rId14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evere influenza A (H1N1) infec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379185), </w:t>
            </w:r>
            <w:hyperlink r:id="rId14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anganese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025379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PTCH2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47284320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V503I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lastRenderedPageBreak/>
              <w:t>ZPR1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964184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75290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G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48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  <w:r w:rsidR="00225943" w:rsidRPr="00576B37">
                <w:rPr>
                  <w:rStyle w:val="a9"/>
                  <w:rFonts w:ascii="Times New Roman" w:hAnsi="Times New Roman"/>
                  <w:color w:val="auto"/>
                  <w:sz w:val="24"/>
                </w:rPr>
                <w:t>–triglycerides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,</w:t>
              </w:r>
              <w:r w:rsidR="00225943" w:rsidRPr="00447796">
                <w:rPr>
                  <w:rFonts w:ascii="Times New Roman" w:hAnsi="Times New Roman"/>
                  <w:sz w:val="24"/>
                </w:rPr>
                <w:t xml:space="preserve"> </w:t>
              </w:r>
              <w:hyperlink r:id="rId149" w:history="1">
                <w:r w:rsidR="00225943" w:rsidRPr="00447796">
                  <w:rPr>
                    <w:rStyle w:val="a9"/>
                    <w:rFonts w:ascii="Times New Roman" w:hAnsi="Times New Roman"/>
                    <w:color w:val="auto"/>
                    <w:sz w:val="24"/>
                  </w:rPr>
                  <w:t>waist circumference</w:t>
                </w:r>
                <w:r w:rsidR="00225943">
                  <w:rPr>
                    <w:rStyle w:val="a9"/>
                    <w:rFonts w:ascii="Times New Roman" w:hAnsi="Times New Roman"/>
                    <w:color w:val="auto"/>
                    <w:sz w:val="24"/>
                  </w:rPr>
                  <w:t>–</w:t>
                </w:r>
                <w:r w:rsidR="00225943" w:rsidRPr="00447796">
                  <w:rPr>
                    <w:rStyle w:val="a9"/>
                    <w:rFonts w:ascii="Times New Roman" w:hAnsi="Times New Roman"/>
                    <w:color w:val="auto"/>
                    <w:sz w:val="24"/>
                  </w:rPr>
                  <w:t>triglycerides</w:t>
                </w:r>
              </w:hyperlink>
              <w:r w:rsidR="00225943" w:rsidRPr="00447796">
                <w:rPr>
                  <w:rFonts w:ascii="Times New Roman" w:hAnsi="Times New Roman"/>
                  <w:sz w:val="24"/>
                </w:rPr>
                <w:t xml:space="preserve">, and </w:t>
              </w:r>
              <w:hyperlink r:id="rId150" w:history="1">
                <w:r w:rsidR="00225943" w:rsidRPr="00447796">
                  <w:rPr>
                    <w:rStyle w:val="a9"/>
                    <w:rFonts w:ascii="Times New Roman" w:hAnsi="Times New Roman"/>
                    <w:color w:val="auto"/>
                    <w:sz w:val="24"/>
                  </w:rPr>
                  <w:t>metabolic syndrome</w:t>
                </w:r>
              </w:hyperlink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1386085), </w:t>
            </w:r>
            <w:hyperlink r:id="rId15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, PMID: 25961943), </w:t>
            </w:r>
            <w:hyperlink r:id="rId15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15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LDL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961943), </w:t>
            </w:r>
            <w:hyperlink r:id="rId15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ostprandial triglyceride response to high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fat diet mea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256467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OR52I1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0585398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A/G (M167V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ABCA1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883025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66714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M883I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55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b/>
                <w:sz w:val="24"/>
              </w:rPr>
              <w:t xml:space="preserve"> </w:t>
            </w:r>
            <w:r w:rsidR="00225943" w:rsidRPr="00447796">
              <w:rPr>
                <w:rFonts w:ascii="Times New Roman" w:hAnsi="Times New Roman"/>
                <w:sz w:val="24"/>
              </w:rPr>
              <w:t xml:space="preserve">(PMID: 26780889, PMID: 24097068, PMID: 20686565), </w:t>
            </w:r>
            <w:hyperlink r:id="rId156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low 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879886), </w:t>
            </w:r>
            <w:hyperlink r:id="rId15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097068, PMID: 20686565), </w:t>
            </w:r>
            <w:hyperlink r:id="rId15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response of total cholesterol to fenofibrate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7002377), </w:t>
            </w:r>
            <w:hyperlink r:id="rId15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osterior cortical atrophy and Alzheimer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’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 diseas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993346), </w:t>
            </w:r>
            <w:hyperlink r:id="rId16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advanced age-related macular degenera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91988), </w:t>
            </w:r>
            <w:hyperlink r:id="rId16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etabolic syndrom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2399527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ATXN2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7969300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C (N248S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6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Glaucoma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52265), </w:t>
            </w:r>
            <w:hyperlink r:id="rId163" w:history="1"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s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ystemic lupus erythematosu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502338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11q23.3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9326246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7350481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C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64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16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, PMID: 20139978), </w:t>
            </w:r>
            <w:hyperlink r:id="rId16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16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aggressiveness in attention deficit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–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hyperactivity disorder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7021288), </w:t>
            </w:r>
            <w:hyperlink r:id="rId16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parental extreme longevity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7015805), </w:t>
            </w:r>
            <w:hyperlink r:id="rId16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hematologic and biochemical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0139978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TCF19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61733202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G26R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7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ype 2 diabet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509480), </w:t>
            </w:r>
            <w:hyperlink r:id="rId17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hronic hepatitis B infec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802187, PMID: 23760081), </w:t>
            </w:r>
            <w:hyperlink r:id="rId17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arginal zone lymphoma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569183), </w:t>
            </w:r>
            <w:hyperlink r:id="rId17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ultiple myeloma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955597) 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OAS3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72134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74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909109), </w:t>
            </w:r>
            <w:hyperlink r:id="rId175" w:history="1"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r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esponse of adiponectin to fenofibrate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149075), </w:t>
            </w:r>
            <w:hyperlink r:id="rId17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alcohol consump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1270382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hAnsi="Times New Roman"/>
                <w:i/>
                <w:sz w:val="24"/>
              </w:rPr>
              <w:t>LOC554223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610640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HLA-B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058026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G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7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rohn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’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 diseas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891255), </w:t>
            </w:r>
            <w:hyperlink r:id="rId17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soriatic arthriti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and </w:t>
            </w:r>
            <w:hyperlink r:id="rId17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soriasis vulgari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26624), </w:t>
            </w:r>
            <w:hyperlink r:id="rId18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ystemic lupus erythematosu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06652), </w:t>
            </w:r>
            <w:hyperlink r:id="rId18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etpoint viral load in HIV-1 infec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553974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PLCD1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47186786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R268Q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DENND1C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0449136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8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Adverse response to chemotherapy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>(PMID: 23648065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hAnsi="Times New Roman"/>
                <w:i/>
                <w:sz w:val="24"/>
              </w:rPr>
              <w:t>LOC101929163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3129945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8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riglycerid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961943), </w:t>
            </w:r>
            <w:hyperlink r:id="rId18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drug-induced liver injury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6959717), </w:t>
            </w:r>
            <w:hyperlink r:id="rId18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Epstein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Barr virus nuclear antigen 1 IgG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819262), </w:t>
            </w:r>
            <w:hyperlink r:id="rId18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chizophrenia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198764), </w:t>
            </w:r>
            <w:hyperlink r:id="rId18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ype 1 diabetes and autoimmune thyroid diseas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936594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lastRenderedPageBreak/>
              <w:t>ANKRD11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39088883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A1840V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8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Multiple myeloma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>(PMID: 23502783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BTNL2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076528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3763315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41441651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8362675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41417449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78587369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34423804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3806156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G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D336N)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A (E454*)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C (M295V)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T165I)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A (V283D)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8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Epstein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Barr virus nuclear antigen 1 IgG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819262), </w:t>
            </w:r>
            <w:hyperlink r:id="rId190" w:history="1">
              <w:r w:rsidR="00225943" w:rsidRPr="00863201">
                <w:rPr>
                  <w:rStyle w:val="a9"/>
                  <w:rFonts w:ascii="Times New Roman" w:hAnsi="Times New Roman"/>
                  <w:i/>
                  <w:color w:val="auto"/>
                  <w:sz w:val="24"/>
                </w:rPr>
                <w:t>Staphylococcus aureus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 infec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450422), </w:t>
            </w:r>
            <w:hyperlink r:id="rId19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hionamide-induced agranulocytosis in Graves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’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 diseas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151496), </w:t>
            </w:r>
            <w:hyperlink r:id="rId19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HIV-1 viral setpoint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039976), </w:t>
            </w:r>
            <w:hyperlink r:id="rId19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ype 1 diabetes and autoimmune thyroid diseas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936594), </w:t>
            </w:r>
            <w:hyperlink r:id="rId19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vitiligo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0410501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APOE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7412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R176C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9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LDL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067351), </w:t>
            </w:r>
            <w:hyperlink r:id="rId19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response of </w:t>
              </w:r>
              <w:hyperlink r:id="rId197" w:history="1">
                <w:r w:rsidR="00225943" w:rsidRPr="00447796">
                  <w:rPr>
                    <w:rStyle w:val="a9"/>
                    <w:rFonts w:ascii="Times New Roman" w:hAnsi="Times New Roman"/>
                    <w:color w:val="auto"/>
                    <w:sz w:val="24"/>
                  </w:rPr>
                  <w:t>LDL</w:t>
                </w:r>
                <w:r w:rsidR="00225943">
                  <w:rPr>
                    <w:rStyle w:val="a9"/>
                    <w:rFonts w:ascii="Times New Roman" w:hAnsi="Times New Roman"/>
                    <w:color w:val="auto"/>
                    <w:sz w:val="24"/>
                  </w:rPr>
                  <w:t>-</w:t>
                </w:r>
                <w:r w:rsidR="00225943" w:rsidRPr="00447796">
                  <w:rPr>
                    <w:rStyle w:val="a9"/>
                    <w:rFonts w:ascii="Times New Roman" w:hAnsi="Times New Roman"/>
                    <w:color w:val="auto"/>
                    <w:sz w:val="24"/>
                  </w:rPr>
                  <w:t>cholesterol</w:t>
                </w:r>
              </w:hyperlink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 to statin therapy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2331829), </w:t>
            </w:r>
            <w:hyperlink r:id="rId19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961943), </w:t>
            </w:r>
            <w:hyperlink r:id="rId19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parental longevity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7015805), </w:t>
            </w:r>
            <w:hyperlink r:id="rId20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osterior cortical atrophy and Alzheimer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’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 diseas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993346), </w:t>
            </w:r>
            <w:hyperlink r:id="rId20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Alzheimer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’s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 disease and age of onset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830138), </w:t>
            </w:r>
            <w:hyperlink r:id="rId20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body fat percentag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833246), </w:t>
            </w:r>
            <w:hyperlink r:id="rId20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ideal cardiovascular health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7179730), </w:t>
            </w:r>
            <w:hyperlink r:id="rId20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lipid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023260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hAnsi="Times New Roman"/>
                <w:i/>
                <w:sz w:val="24"/>
              </w:rPr>
              <w:t>CD36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75326924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P90S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205" w:history="1"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HDL</w:t>
              </w:r>
              <w:r w:rsidR="00225943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-</w:t>
              </w:r>
              <w:r w:rsidR="00225943" w:rsidRPr="00447796">
                <w:rPr>
                  <w:rStyle w:val="a9"/>
                  <w:rFonts w:ascii="Times New Roman" w:hAnsi="Times New Roman"/>
                  <w:b/>
                  <w:color w:val="auto"/>
                  <w:sz w:val="24"/>
                </w:rPr>
                <w:t>cholesterol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726366), </w:t>
            </w:r>
            <w:hyperlink r:id="rId20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response to fenofibrat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2890011), </w:t>
            </w:r>
            <w:hyperlink r:id="rId20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mean platelet volum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2423221), </w:t>
            </w:r>
            <w:hyperlink r:id="rId20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left ventricular mas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19454037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NOS3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7792133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R665H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20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oronary artery diseas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343387), </w:t>
            </w:r>
            <w:hyperlink r:id="rId21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eyebrow thicknes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926045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ACE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4314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R561W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21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Cardiovascular disease and myocardial infarction in hypertension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6516778), </w:t>
            </w:r>
            <w:hyperlink r:id="rId21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cough in response to angiotensin-converting enzyme inhibitor drugs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6169577), </w:t>
            </w:r>
            <w:hyperlink r:id="rId21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erebrospinal fluid levels of Alzheimer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’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s disease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–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related protein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340798), </w:t>
            </w:r>
            <w:hyperlink r:id="rId21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blood metabolite ratio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816252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TICRR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50565858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R301Q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21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Resting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 oxygen saturation in chronic o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b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s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tructive pulmonary disease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4825563), </w:t>
            </w:r>
            <w:hyperlink r:id="rId21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obesity-related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251661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HCG22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3873352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2523849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C</w:t>
            </w:r>
          </w:p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21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Plasma omega-3 polyunsaturated fatty acid level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6584805), </w:t>
            </w:r>
            <w:hyperlink r:id="rId21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thionamide-induced agranulocytosis in Graves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’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 diseas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151496), </w:t>
            </w:r>
            <w:hyperlink r:id="rId21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change in intraocular pressure in response to steroid treatment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5813999), body </w:t>
            </w:r>
            <w:hyperlink r:id="rId22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height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429064), </w:t>
            </w:r>
            <w:hyperlink r:id="rId22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hematology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263863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SKIV2L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592229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22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Age-related macular degenera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91988, PMID: 23577725), </w:t>
            </w:r>
            <w:hyperlink r:id="rId22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infant length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281659), </w:t>
            </w:r>
            <w:hyperlink r:id="rId22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blood metabolite level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4816252), </w:t>
            </w:r>
            <w:hyperlink r:id="rId225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prostate cancer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535732), </w:t>
            </w:r>
            <w:hyperlink r:id="rId226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IgG glycosylation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382691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lastRenderedPageBreak/>
              <w:t>ZNF33B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7914982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T/C (H244R)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PPP1R10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3895681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C</w:t>
            </w:r>
          </w:p>
        </w:tc>
        <w:tc>
          <w:tcPr>
            <w:tcW w:w="7797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CAT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39421991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G/A (R320Q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227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ataracts in type 2 diabete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137000)</w:t>
            </w:r>
          </w:p>
        </w:tc>
      </w:tr>
      <w:tr w:rsidR="00225943" w:rsidRPr="00447796" w:rsidTr="00856C77">
        <w:tc>
          <w:tcPr>
            <w:tcW w:w="1913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TNC</w:t>
            </w:r>
          </w:p>
        </w:tc>
        <w:tc>
          <w:tcPr>
            <w:tcW w:w="1915" w:type="dxa"/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38406927</w:t>
            </w:r>
          </w:p>
        </w:tc>
        <w:tc>
          <w:tcPr>
            <w:tcW w:w="1842" w:type="dxa"/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A1096T)</w:t>
            </w:r>
          </w:p>
        </w:tc>
        <w:tc>
          <w:tcPr>
            <w:tcW w:w="7797" w:type="dxa"/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228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Developmental language disorder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7016271), </w:t>
            </w:r>
            <w:hyperlink r:id="rId229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postbronchodilator FEV1 in </w:t>
              </w:r>
              <w:r w:rsidR="00225943">
                <w:rPr>
                  <w:rStyle w:val="a9"/>
                  <w:rFonts w:ascii="Times New Roman" w:hAnsi="Times New Roman"/>
                  <w:color w:val="auto"/>
                  <w:sz w:val="24"/>
                </w:rPr>
                <w:t>chronic obstructive pulmonary disease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6634245), </w:t>
            </w:r>
            <w:hyperlink r:id="rId230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plasma omega-3 polyunsaturated fatty acid level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6584805), </w:t>
            </w:r>
            <w:hyperlink r:id="rId231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cerebral amyloid deposition in AP</w:t>
              </w:r>
              <w:r w:rsidR="00225943" w:rsidRPr="00984936">
                <w:rPr>
                  <w:rStyle w:val="a9"/>
                  <w:rFonts w:ascii="Times New Roman" w:hAnsi="Times New Roman"/>
                  <w:color w:val="auto"/>
                  <w:sz w:val="24"/>
                </w:rPr>
                <w:t>OE</w:t>
              </w:r>
              <w:r w:rsidR="00225943" w:rsidRPr="00984936">
                <w:rPr>
                  <w:rFonts w:ascii="Times New Roman" w:hAnsi="Times New Roman"/>
                  <w:sz w:val="24"/>
                </w:rPr>
                <w:t>ε</w:t>
              </w:r>
              <w:r w:rsidR="00225943" w:rsidRPr="00984936">
                <w:rPr>
                  <w:rStyle w:val="a9"/>
                  <w:rFonts w:ascii="Times New Roman" w:hAnsi="Times New Roman"/>
                  <w:color w:val="auto"/>
                  <w:sz w:val="24"/>
                </w:rPr>
                <w:t>4</w:t>
              </w:r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 xml:space="preserve"> noncarriers 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(PMID: 26252872), </w:t>
            </w:r>
            <w:hyperlink r:id="rId232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glucose homeostasis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5524916)</w:t>
            </w:r>
          </w:p>
        </w:tc>
      </w:tr>
      <w:tr w:rsidR="00225943" w:rsidRPr="00447796" w:rsidTr="00856C77">
        <w:tc>
          <w:tcPr>
            <w:tcW w:w="13467" w:type="dxa"/>
            <w:gridSpan w:val="4"/>
            <w:tcBorders>
              <w:bottom w:val="single" w:sz="4" w:space="0" w:color="BFBFBF" w:themeColor="background1" w:themeShade="BF"/>
            </w:tcBorders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hAnsi="Times New Roman"/>
                <w:sz w:val="24"/>
              </w:rPr>
              <w:t>Associated with hypo</w:t>
            </w:r>
            <w:r>
              <w:rPr>
                <w:rFonts w:ascii="Times New Roman" w:hAnsi="Times New Roman"/>
                <w:sz w:val="24"/>
              </w:rPr>
              <w:t>–</w:t>
            </w:r>
            <w:r w:rsidRPr="00447796">
              <w:rPr>
                <w:rFonts w:ascii="Times New Roman" w:hAnsi="Times New Roman"/>
                <w:sz w:val="24"/>
              </w:rPr>
              <w:t>HDL-cholesterolemia</w:t>
            </w:r>
          </w:p>
        </w:tc>
      </w:tr>
      <w:tr w:rsidR="00225943" w:rsidRPr="00447796" w:rsidTr="00856C77">
        <w:tc>
          <w:tcPr>
            <w:tcW w:w="1913" w:type="dxa"/>
            <w:tcBorders>
              <w:bottom w:val="single" w:sz="4" w:space="0" w:color="auto"/>
            </w:tcBorders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i/>
                <w:kern w:val="0"/>
                <w:sz w:val="24"/>
              </w:rPr>
              <w:t>TRABD2B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225943" w:rsidRPr="00447796" w:rsidRDefault="00225943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rs14731786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25943" w:rsidRPr="00447796" w:rsidRDefault="00225943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447796">
              <w:rPr>
                <w:rFonts w:ascii="Times New Roman" w:eastAsia="ＭＳ Ｐゴシック" w:hAnsi="Times New Roman"/>
                <w:kern w:val="0"/>
                <w:sz w:val="24"/>
              </w:rPr>
              <w:t>C/T (A262T)</w:t>
            </w:r>
          </w:p>
        </w:tc>
        <w:tc>
          <w:tcPr>
            <w:tcW w:w="7797" w:type="dxa"/>
            <w:tcBorders>
              <w:bottom w:val="single" w:sz="4" w:space="0" w:color="auto"/>
            </w:tcBorders>
          </w:tcPr>
          <w:p w:rsidR="00225943" w:rsidRPr="00447796" w:rsidRDefault="00C55AC8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233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Obesity-related traits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3251661), </w:t>
            </w:r>
            <w:hyperlink r:id="rId234" w:history="1">
              <w:r w:rsidR="00225943" w:rsidRPr="00447796">
                <w:rPr>
                  <w:rStyle w:val="a9"/>
                  <w:rFonts w:ascii="Times New Roman" w:hAnsi="Times New Roman"/>
                  <w:color w:val="auto"/>
                  <w:sz w:val="24"/>
                </w:rPr>
                <w:t>white matter integrity</w:t>
              </w:r>
            </w:hyperlink>
            <w:r w:rsidR="00225943" w:rsidRPr="00447796">
              <w:rPr>
                <w:rFonts w:ascii="Times New Roman" w:hAnsi="Times New Roman"/>
                <w:sz w:val="24"/>
              </w:rPr>
              <w:t xml:space="preserve"> (PMID: 22425255)</w:t>
            </w:r>
          </w:p>
        </w:tc>
      </w:tr>
    </w:tbl>
    <w:p w:rsidR="005D2B32" w:rsidRDefault="00225943">
      <w:r w:rsidRPr="00447796">
        <w:rPr>
          <w:rFonts w:ascii="Times New Roman" w:hAnsi="Times New Roman"/>
          <w:sz w:val="24"/>
        </w:rPr>
        <w:t>Data were obtained from GWAS Catalog (http://www.ebi.ac.uk/gwas)</w:t>
      </w:r>
      <w:r>
        <w:rPr>
          <w:rFonts w:ascii="Times New Roman" w:hAnsi="Times New Roman"/>
          <w:sz w:val="24"/>
        </w:rPr>
        <w:t>,</w:t>
      </w:r>
      <w:r w:rsidRPr="00447796">
        <w:rPr>
          <w:rFonts w:ascii="Times New Roman" w:hAnsi="Times New Roman"/>
          <w:sz w:val="24"/>
        </w:rPr>
        <w:t xml:space="preserve"> and phenotypes related to serum HDL-cholesterol are shown in bold. PMID, PubMed ID</w:t>
      </w:r>
      <w:r>
        <w:rPr>
          <w:rFonts w:ascii="Times New Roman" w:hAnsi="Times New Roman"/>
          <w:sz w:val="24"/>
        </w:rPr>
        <w:t>; chr., chromosome</w:t>
      </w:r>
      <w:r w:rsidRPr="00447796">
        <w:rPr>
          <w:rFonts w:ascii="Times New Roman" w:hAnsi="Times New Roman"/>
          <w:sz w:val="24"/>
        </w:rPr>
        <w:t>.</w:t>
      </w:r>
    </w:p>
    <w:sectPr w:rsidR="005D2B32" w:rsidSect="005C55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5AC8" w:rsidRDefault="00C55AC8" w:rsidP="005C55A6">
      <w:pPr>
        <w:spacing w:after="0" w:line="240" w:lineRule="auto"/>
      </w:pPr>
      <w:r>
        <w:separator/>
      </w:r>
    </w:p>
  </w:endnote>
  <w:endnote w:type="continuationSeparator" w:id="0">
    <w:p w:rsidR="00C55AC8" w:rsidRDefault="00C55AC8" w:rsidP="005C5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5AC8" w:rsidRDefault="00C55AC8" w:rsidP="005C55A6">
      <w:pPr>
        <w:spacing w:after="0" w:line="240" w:lineRule="auto"/>
      </w:pPr>
      <w:r>
        <w:separator/>
      </w:r>
    </w:p>
  </w:footnote>
  <w:footnote w:type="continuationSeparator" w:id="0">
    <w:p w:rsidR="00C55AC8" w:rsidRDefault="00C55AC8" w:rsidP="005C55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943"/>
    <w:rsid w:val="00225943"/>
    <w:rsid w:val="005C55A6"/>
    <w:rsid w:val="005D2B32"/>
    <w:rsid w:val="006872E3"/>
    <w:rsid w:val="00C5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784D519-63EA-48B6-950F-5BDC1BB3C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943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4">
    <w:name w:val="ヘッダー (文字)"/>
    <w:basedOn w:val="a0"/>
    <w:link w:val="a3"/>
    <w:uiPriority w:val="99"/>
    <w:rsid w:val="00225943"/>
    <w:rPr>
      <w:rFonts w:eastAsiaTheme="minorEastAsia"/>
      <w:kern w:val="2"/>
      <w:sz w:val="21"/>
      <w:lang w:eastAsia="ja-JP"/>
    </w:rPr>
  </w:style>
  <w:style w:type="paragraph" w:styleId="a5">
    <w:name w:val="footer"/>
    <w:basedOn w:val="a"/>
    <w:link w:val="a6"/>
    <w:uiPriority w:val="99"/>
    <w:unhideWhenUsed/>
    <w:rsid w:val="00225943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6">
    <w:name w:val="フッター (文字)"/>
    <w:basedOn w:val="a0"/>
    <w:link w:val="a5"/>
    <w:uiPriority w:val="99"/>
    <w:rsid w:val="00225943"/>
    <w:rPr>
      <w:rFonts w:eastAsiaTheme="minorEastAsia"/>
      <w:kern w:val="2"/>
      <w:sz w:val="21"/>
      <w:lang w:eastAsia="ja-JP"/>
    </w:rPr>
  </w:style>
  <w:style w:type="paragraph" w:styleId="a7">
    <w:name w:val="Body Text"/>
    <w:basedOn w:val="a"/>
    <w:link w:val="a8"/>
    <w:rsid w:val="00225943"/>
    <w:pPr>
      <w:widowControl w:val="0"/>
      <w:overflowPunct w:val="0"/>
      <w:autoSpaceDE w:val="0"/>
      <w:autoSpaceDN w:val="0"/>
      <w:adjustRightInd w:val="0"/>
      <w:spacing w:after="0" w:line="240" w:lineRule="atLeast"/>
      <w:ind w:right="-272"/>
      <w:jc w:val="both"/>
    </w:pPr>
    <w:rPr>
      <w:rFonts w:ascii="Times" w:eastAsia="ＭＳ 明朝" w:hAnsi="Times" w:cs="Times New Roman"/>
      <w:kern w:val="2"/>
      <w:position w:val="6"/>
      <w:sz w:val="24"/>
      <w:szCs w:val="20"/>
      <w:lang w:eastAsia="ja-JP"/>
    </w:rPr>
  </w:style>
  <w:style w:type="character" w:customStyle="1" w:styleId="a8">
    <w:name w:val="本文 (文字)"/>
    <w:basedOn w:val="a0"/>
    <w:link w:val="a7"/>
    <w:rsid w:val="00225943"/>
    <w:rPr>
      <w:rFonts w:ascii="Times" w:eastAsia="ＭＳ 明朝" w:hAnsi="Times" w:cs="Times New Roman"/>
      <w:kern w:val="2"/>
      <w:position w:val="6"/>
      <w:sz w:val="24"/>
      <w:szCs w:val="20"/>
      <w:lang w:eastAsia="ja-JP"/>
    </w:rPr>
  </w:style>
  <w:style w:type="character" w:customStyle="1" w:styleId="note1">
    <w:name w:val="note1"/>
    <w:basedOn w:val="a0"/>
    <w:rsid w:val="00225943"/>
    <w:rPr>
      <w:b w:val="0"/>
      <w:bCs w:val="0"/>
      <w:i/>
      <w:iCs/>
    </w:rPr>
  </w:style>
  <w:style w:type="character" w:styleId="a9">
    <w:name w:val="Hyperlink"/>
    <w:basedOn w:val="a0"/>
    <w:uiPriority w:val="99"/>
    <w:semiHidden/>
    <w:unhideWhenUsed/>
    <w:rsid w:val="00225943"/>
    <w:rPr>
      <w:strike w:val="0"/>
      <w:dstrike w:val="0"/>
      <w:color w:val="3C5398"/>
      <w:u w:val="none"/>
      <w:effect w:val="none"/>
      <w:shd w:val="clear" w:color="auto" w:fill="auto"/>
    </w:rPr>
  </w:style>
  <w:style w:type="table" w:styleId="aa">
    <w:name w:val="Table Grid"/>
    <w:basedOn w:val="a1"/>
    <w:uiPriority w:val="39"/>
    <w:rsid w:val="00225943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225943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ac">
    <w:name w:val="吹き出し (文字)"/>
    <w:basedOn w:val="a0"/>
    <w:link w:val="ab"/>
    <w:uiPriority w:val="99"/>
    <w:semiHidden/>
    <w:rsid w:val="00225943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table" w:customStyle="1" w:styleId="1">
    <w:name w:val="表 (格子) 淡色1"/>
    <w:basedOn w:val="a1"/>
    <w:uiPriority w:val="40"/>
    <w:rsid w:val="00225943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">
    <w:name w:val="表 (格子) 淡色2"/>
    <w:basedOn w:val="a1"/>
    <w:uiPriority w:val="40"/>
    <w:rsid w:val="00225943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ebi.ac.uk/gwas/search?query=HDL%20cholesterol" TargetMode="External"/><Relationship Id="rId21" Type="http://schemas.openxmlformats.org/officeDocument/2006/relationships/hyperlink" Target="http://www.ebi.ac.uk/gwas/search?query=HDL%20Cholesterol%20in%20HIV-infection" TargetMode="External"/><Relationship Id="rId42" Type="http://schemas.openxmlformats.org/officeDocument/2006/relationships/hyperlink" Target="http://www.ebi.ac.uk/gwas/search?query=Metabolic%20syndrome%20(bivariate%20traits)" TargetMode="External"/><Relationship Id="rId63" Type="http://schemas.openxmlformats.org/officeDocument/2006/relationships/hyperlink" Target="http://www.ebi.ac.uk/gwas/search?query=Esophageal%20cancer" TargetMode="External"/><Relationship Id="rId84" Type="http://schemas.openxmlformats.org/officeDocument/2006/relationships/hyperlink" Target="http://www.ebi.ac.uk/gwas/search?query=Systolic%20blood%20pressure" TargetMode="External"/><Relationship Id="rId138" Type="http://schemas.openxmlformats.org/officeDocument/2006/relationships/hyperlink" Target="http://www.ebi.ac.uk/gwas/search?query=Upper%20aerodigestive%20tract%20cancers" TargetMode="External"/><Relationship Id="rId159" Type="http://schemas.openxmlformats.org/officeDocument/2006/relationships/hyperlink" Target="http://www.ebi.ac.uk/gwas/search?query=Posterior%20cortical%20atrophy%20and%20Alzheimer" TargetMode="External"/><Relationship Id="rId170" Type="http://schemas.openxmlformats.org/officeDocument/2006/relationships/hyperlink" Target="http://www.ebi.ac.uk/gwas/search?query=Type%202%20diabetes" TargetMode="External"/><Relationship Id="rId191" Type="http://schemas.openxmlformats.org/officeDocument/2006/relationships/hyperlink" Target="http://www.ebi.ac.uk/gwas/search?query=Thionamide-induced%20agranulocytosis%20in%20Graves" TargetMode="External"/><Relationship Id="rId205" Type="http://schemas.openxmlformats.org/officeDocument/2006/relationships/hyperlink" Target="http://www.ebi.ac.uk/gwas/search?query=HDL%20cholesterol" TargetMode="External"/><Relationship Id="rId226" Type="http://schemas.openxmlformats.org/officeDocument/2006/relationships/hyperlink" Target="http://www.ebi.ac.uk/gwas/search?query=IgG%20glycosylation" TargetMode="External"/><Relationship Id="rId107" Type="http://schemas.openxmlformats.org/officeDocument/2006/relationships/hyperlink" Target="http://www.ebi.ac.uk/gwas/search?query=HDL%20cholesterol" TargetMode="External"/><Relationship Id="rId11" Type="http://schemas.openxmlformats.org/officeDocument/2006/relationships/hyperlink" Target="http://www.ebi.ac.uk/gwas/search?query=Glycemic%20traits" TargetMode="External"/><Relationship Id="rId32" Type="http://schemas.openxmlformats.org/officeDocument/2006/relationships/hyperlink" Target="http://www.ebi.ac.uk/gwas/search?query=Chronic%20lymphocytic%20leukemia" TargetMode="External"/><Relationship Id="rId53" Type="http://schemas.openxmlformats.org/officeDocument/2006/relationships/hyperlink" Target="http://www.ebi.ac.uk/gwas/search?query=Plasma%20omega-6%20polyunsaturated%20fatty%20acid%20levels%20(dihomo-gamma-linolenic%20acid)" TargetMode="External"/><Relationship Id="rId74" Type="http://schemas.openxmlformats.org/officeDocument/2006/relationships/hyperlink" Target="http://www.ebi.ac.uk/gwas/search?query=Systolic%20blood%20pressure" TargetMode="External"/><Relationship Id="rId128" Type="http://schemas.openxmlformats.org/officeDocument/2006/relationships/hyperlink" Target="http://www.ebi.ac.uk/gwas/search?query=Cholesterol,%20total" TargetMode="External"/><Relationship Id="rId149" Type="http://schemas.openxmlformats.org/officeDocument/2006/relationships/hyperlink" Target="http://www.ebi.ac.uk/gwas/search?query=Waist%20Circumference%20-%20Triglycerides%20(WC-TG)" TargetMode="External"/><Relationship Id="rId5" Type="http://schemas.openxmlformats.org/officeDocument/2006/relationships/endnotes" Target="endnotes.xml"/><Relationship Id="rId95" Type="http://schemas.openxmlformats.org/officeDocument/2006/relationships/hyperlink" Target="http://www.ebi.ac.uk/gwas/search?query=Urinary%20uromodulin%20levels" TargetMode="External"/><Relationship Id="rId160" Type="http://schemas.openxmlformats.org/officeDocument/2006/relationships/hyperlink" Target="http://www.ebi.ac.uk/gwas/search?query=Advanced%20age-related%20macular%20degeneration" TargetMode="External"/><Relationship Id="rId181" Type="http://schemas.openxmlformats.org/officeDocument/2006/relationships/hyperlink" Target="http://www.ebi.ac.uk/gwas/search?query=Setpoint%20viral%20load%20in%20HIV-1%20infection" TargetMode="External"/><Relationship Id="rId216" Type="http://schemas.openxmlformats.org/officeDocument/2006/relationships/hyperlink" Target="http://www.ebi.ac.uk/gwas/search?query=Obesity-related%20traits" TargetMode="External"/><Relationship Id="rId22" Type="http://schemas.openxmlformats.org/officeDocument/2006/relationships/hyperlink" Target="http://www.ebi.ac.uk/gwas/search?query=Cholesterol,%20total" TargetMode="External"/><Relationship Id="rId43" Type="http://schemas.openxmlformats.org/officeDocument/2006/relationships/hyperlink" Target="http://www.ebi.ac.uk/gwas/search?query=Biochemical%20measures" TargetMode="External"/><Relationship Id="rId64" Type="http://schemas.openxmlformats.org/officeDocument/2006/relationships/hyperlink" Target="http://www.ebi.ac.uk/gwas/search?query=Ischemic%20stroke" TargetMode="External"/><Relationship Id="rId118" Type="http://schemas.openxmlformats.org/officeDocument/2006/relationships/hyperlink" Target="http://www.ebi.ac.uk/gwas/search?query=Triglyceride%20levels" TargetMode="External"/><Relationship Id="rId139" Type="http://schemas.openxmlformats.org/officeDocument/2006/relationships/hyperlink" Target="http://www.ebi.ac.uk/gwas/search?query=Type%201%20diabetes" TargetMode="External"/><Relationship Id="rId85" Type="http://schemas.openxmlformats.org/officeDocument/2006/relationships/hyperlink" Target="http://www.ebi.ac.uk/gwas/search?query=Glycemic%20traits" TargetMode="External"/><Relationship Id="rId150" Type="http://schemas.openxmlformats.org/officeDocument/2006/relationships/hyperlink" Target="http://www.ebi.ac.uk/gwas/search?query=Metabolic%20syndrome" TargetMode="External"/><Relationship Id="rId171" Type="http://schemas.openxmlformats.org/officeDocument/2006/relationships/hyperlink" Target="http://www.ebi.ac.uk/gwas/search?query=Chronic%20hepatitis%20B%20infection" TargetMode="External"/><Relationship Id="rId192" Type="http://schemas.openxmlformats.org/officeDocument/2006/relationships/hyperlink" Target="http://www.ebi.ac.uk/gwas/search?query=HIV-1%20viral%20setpoint" TargetMode="External"/><Relationship Id="rId206" Type="http://schemas.openxmlformats.org/officeDocument/2006/relationships/hyperlink" Target="http://www.ebi.ac.uk/gwas/search?query=Response%20to%20fenofibrate" TargetMode="External"/><Relationship Id="rId227" Type="http://schemas.openxmlformats.org/officeDocument/2006/relationships/hyperlink" Target="http://www.ebi.ac.uk/gwas/search?query=Cataracts%20in%20type%202%20diabetes" TargetMode="External"/><Relationship Id="rId12" Type="http://schemas.openxmlformats.org/officeDocument/2006/relationships/hyperlink" Target="http://www.ebi.ac.uk/gwas/search?query=Gamma%20glutamyl%20transpeptidase" TargetMode="External"/><Relationship Id="rId33" Type="http://schemas.openxmlformats.org/officeDocument/2006/relationships/hyperlink" Target="http://www.ebi.ac.uk/gwas/search?query=Glomerular%20filtration%20rate%20(creatinine)" TargetMode="External"/><Relationship Id="rId108" Type="http://schemas.openxmlformats.org/officeDocument/2006/relationships/hyperlink" Target="http://www.ebi.ac.uk/gwas/search?query=Triglyceride%20levels" TargetMode="External"/><Relationship Id="rId129" Type="http://schemas.openxmlformats.org/officeDocument/2006/relationships/hyperlink" Target="http://www.ebi.ac.uk/gwas/search?query=Advanced%20age-related%20macular%20degeneration" TargetMode="External"/><Relationship Id="rId54" Type="http://schemas.openxmlformats.org/officeDocument/2006/relationships/hyperlink" Target="http://www.ebi.ac.uk/gwas/search?query=HDL%20cholesterol" TargetMode="External"/><Relationship Id="rId75" Type="http://schemas.openxmlformats.org/officeDocument/2006/relationships/hyperlink" Target="http://www.ebi.ac.uk/gwas/search?query=Hypertension" TargetMode="External"/><Relationship Id="rId96" Type="http://schemas.openxmlformats.org/officeDocument/2006/relationships/hyperlink" Target="http://www.ebi.ac.uk/gwas/search?query=Diisocyanate-induced%20asthma" TargetMode="External"/><Relationship Id="rId140" Type="http://schemas.openxmlformats.org/officeDocument/2006/relationships/hyperlink" Target="http://www.ebi.ac.uk/gwas/search?query=HDL%20cholesterol" TargetMode="External"/><Relationship Id="rId161" Type="http://schemas.openxmlformats.org/officeDocument/2006/relationships/hyperlink" Target="http://www.ebi.ac.uk/gwas/search?query=Metabolic%20syndrome" TargetMode="External"/><Relationship Id="rId182" Type="http://schemas.openxmlformats.org/officeDocument/2006/relationships/hyperlink" Target="http://www.ebi.ac.uk/gwas/search?query=Adverse%20response%20to%20chemotherapy%20(neutropenia/leucopenia)%20(cyclophosphamide)" TargetMode="External"/><Relationship Id="rId217" Type="http://schemas.openxmlformats.org/officeDocument/2006/relationships/hyperlink" Target="http://www.ebi.ac.uk/gwas/search?query=Plasma%20omega-3%20polyunsaturated%20fatty%20acid%20level%20(eicosapentaenoic%20acid)" TargetMode="External"/><Relationship Id="rId6" Type="http://schemas.openxmlformats.org/officeDocument/2006/relationships/hyperlink" Target="http://www.ebi.ac.uk/gwas/search?query=Educational%20attainment" TargetMode="External"/><Relationship Id="rId23" Type="http://schemas.openxmlformats.org/officeDocument/2006/relationships/hyperlink" Target="http://www.ebi.ac.uk/gwas/search?query=HDL%20Cholesterol%20-%20Triglycerides%20(HDLC-TG)" TargetMode="External"/><Relationship Id="rId119" Type="http://schemas.openxmlformats.org/officeDocument/2006/relationships/hyperlink" Target="http://www.ebi.ac.uk/gwas/search?query=Erythrocyte%20cadmium%20concentration%20in%20never%20smokers" TargetMode="External"/><Relationship Id="rId44" Type="http://schemas.openxmlformats.org/officeDocument/2006/relationships/hyperlink" Target="http://www.ebi.ac.uk/gwas/search?query=Blood%20metabolite%20levels" TargetMode="External"/><Relationship Id="rId65" Type="http://schemas.openxmlformats.org/officeDocument/2006/relationships/hyperlink" Target="http://www.ebi.ac.uk/gwas/search?query=Triglycerides" TargetMode="External"/><Relationship Id="rId86" Type="http://schemas.openxmlformats.org/officeDocument/2006/relationships/hyperlink" Target="http://www.ebi.ac.uk/gwas/search?query=Renal%20function-related%20traits%20(BUN)" TargetMode="External"/><Relationship Id="rId130" Type="http://schemas.openxmlformats.org/officeDocument/2006/relationships/hyperlink" Target="http://www.ebi.ac.uk/gwas/search?query=Stroke" TargetMode="External"/><Relationship Id="rId151" Type="http://schemas.openxmlformats.org/officeDocument/2006/relationships/hyperlink" Target="http://www.ebi.ac.uk/gwas/search?query=Cholesterol,%20total" TargetMode="External"/><Relationship Id="rId172" Type="http://schemas.openxmlformats.org/officeDocument/2006/relationships/hyperlink" Target="http://www.ebi.ac.uk/gwas/search?query=Marginal%20zone%20lymphoma" TargetMode="External"/><Relationship Id="rId193" Type="http://schemas.openxmlformats.org/officeDocument/2006/relationships/hyperlink" Target="http://www.ebi.ac.uk/gwas/search?query=Type%201%20diabetes%20and%20autoimmune%20thyroid%20diseases" TargetMode="External"/><Relationship Id="rId207" Type="http://schemas.openxmlformats.org/officeDocument/2006/relationships/hyperlink" Target="http://www.ebi.ac.uk/gwas/search?query=Mean%20platelet%20volume" TargetMode="External"/><Relationship Id="rId228" Type="http://schemas.openxmlformats.org/officeDocument/2006/relationships/hyperlink" Target="http://www.ebi.ac.uk/gwas/search?query=Developmental%20language%20disorder%20(syntactic%20complexity)" TargetMode="External"/><Relationship Id="rId13" Type="http://schemas.openxmlformats.org/officeDocument/2006/relationships/hyperlink" Target="http://www.ebi.ac.uk/gwas/search?query=Stearic%20acid%20(18:0)%20plasma%20levels" TargetMode="External"/><Relationship Id="rId109" Type="http://schemas.openxmlformats.org/officeDocument/2006/relationships/hyperlink" Target="http://www.ebi.ac.uk/gwas/search?query=Triglycerides-Blood%20Pressure%20(TG-BP)" TargetMode="External"/><Relationship Id="rId34" Type="http://schemas.openxmlformats.org/officeDocument/2006/relationships/hyperlink" Target="http://www.ebi.ac.uk/gwas/search?query=Platelet%20count" TargetMode="External"/><Relationship Id="rId55" Type="http://schemas.openxmlformats.org/officeDocument/2006/relationships/hyperlink" Target="http://www.ebi.ac.uk/gwas/search?query=Advanced%20age-related%20macular%20degeneration" TargetMode="External"/><Relationship Id="rId76" Type="http://schemas.openxmlformats.org/officeDocument/2006/relationships/hyperlink" Target="http://www.ebi.ac.uk/gwas/search?query=Cholesterol,%20total" TargetMode="External"/><Relationship Id="rId97" Type="http://schemas.openxmlformats.org/officeDocument/2006/relationships/hyperlink" Target="http://www.ebi.ac.uk/gwas/search?query=Post%20bronchodilator%20FEV1/FVC%20ratio" TargetMode="External"/><Relationship Id="rId120" Type="http://schemas.openxmlformats.org/officeDocument/2006/relationships/hyperlink" Target="http://www.ebi.ac.uk/gwas/search?query=Response%20to%20lithium%20treatment%20in%20bipolar%20disorder" TargetMode="External"/><Relationship Id="rId141" Type="http://schemas.openxmlformats.org/officeDocument/2006/relationships/hyperlink" Target="http://www.ebi.ac.uk/gwas/search?query=Triglyceride%20levels" TargetMode="External"/><Relationship Id="rId7" Type="http://schemas.openxmlformats.org/officeDocument/2006/relationships/hyperlink" Target="http://www.ebi.ac.uk/gwas/search?query=Ulcerative%20colitis" TargetMode="External"/><Relationship Id="rId162" Type="http://schemas.openxmlformats.org/officeDocument/2006/relationships/hyperlink" Target="http://www.ebi.ac.uk/gwas/search?query=Glaucoma%20(high%20intraocular%20pressure)" TargetMode="External"/><Relationship Id="rId183" Type="http://schemas.openxmlformats.org/officeDocument/2006/relationships/hyperlink" Target="http://www.ebi.ac.uk/gwas/search?query=Triglycerides" TargetMode="External"/><Relationship Id="rId218" Type="http://schemas.openxmlformats.org/officeDocument/2006/relationships/hyperlink" Target="http://www.ebi.ac.uk/gwas/search?query=Thionamide-induced%20agranulocytosis%20in%20Graves" TargetMode="External"/><Relationship Id="rId24" Type="http://schemas.openxmlformats.org/officeDocument/2006/relationships/hyperlink" Target="http://www.ebi.ac.uk/gwas/search?query=Morning%20vs.%20evening%20chronotype" TargetMode="External"/><Relationship Id="rId45" Type="http://schemas.openxmlformats.org/officeDocument/2006/relationships/hyperlink" Target="http://www.ebi.ac.uk/gwas/search?query=Lipid%20traits" TargetMode="External"/><Relationship Id="rId66" Type="http://schemas.openxmlformats.org/officeDocument/2006/relationships/hyperlink" Target="http://www.ebi.ac.uk/gwas/search?query=Primary%20biliary%20cirrhosis" TargetMode="External"/><Relationship Id="rId87" Type="http://schemas.openxmlformats.org/officeDocument/2006/relationships/hyperlink" Target="http://www.ebi.ac.uk/gwas/search?query=Gamma%20glutamyl%20transpeptidase" TargetMode="External"/><Relationship Id="rId110" Type="http://schemas.openxmlformats.org/officeDocument/2006/relationships/hyperlink" Target="http://www.ebi.ac.uk/gwas/search?query=HDL%20Cholesterol%20-%20Triglycerides%20(HDLC-TG)" TargetMode="External"/><Relationship Id="rId131" Type="http://schemas.openxmlformats.org/officeDocument/2006/relationships/hyperlink" Target="http://www.ebi.ac.uk/gwas/search?query=Red%20blood%20cell%20traits" TargetMode="External"/><Relationship Id="rId152" Type="http://schemas.openxmlformats.org/officeDocument/2006/relationships/hyperlink" Target="http://www.ebi.ac.uk/gwas/search?query=Triglycerides" TargetMode="External"/><Relationship Id="rId173" Type="http://schemas.openxmlformats.org/officeDocument/2006/relationships/hyperlink" Target="http://www.ebi.ac.uk/gwas/search?query=Multiple%20myeloma" TargetMode="External"/><Relationship Id="rId194" Type="http://schemas.openxmlformats.org/officeDocument/2006/relationships/hyperlink" Target="http://www.ebi.ac.uk/gwas/search?query=Vitiligo" TargetMode="External"/><Relationship Id="rId208" Type="http://schemas.openxmlformats.org/officeDocument/2006/relationships/hyperlink" Target="http://www.ebi.ac.uk/gwas/search?query=Left%20ventricular%20mass" TargetMode="External"/><Relationship Id="rId229" Type="http://schemas.openxmlformats.org/officeDocument/2006/relationships/hyperlink" Target="http://www.ebi.ac.uk/gwas/search?query=Post%20bronchodilator%20FEV1%20in%20COPD" TargetMode="External"/><Relationship Id="rId14" Type="http://schemas.openxmlformats.org/officeDocument/2006/relationships/hyperlink" Target="http://www.ebi.ac.uk/gwas/search?query=Polycystic%20ovary%20syndrome" TargetMode="External"/><Relationship Id="rId35" Type="http://schemas.openxmlformats.org/officeDocument/2006/relationships/hyperlink" Target="http://www.ebi.ac.uk/gwas/search?query=Late-onset%20myasthenia%20gravis" TargetMode="External"/><Relationship Id="rId56" Type="http://schemas.openxmlformats.org/officeDocument/2006/relationships/hyperlink" Target="http://www.ebi.ac.uk/gwas/search?query=Triglycerides" TargetMode="External"/><Relationship Id="rId77" Type="http://schemas.openxmlformats.org/officeDocument/2006/relationships/hyperlink" Target="http://www.ebi.ac.uk/gwas/search?query=Primary%20biliary%20cirrhosis" TargetMode="External"/><Relationship Id="rId100" Type="http://schemas.openxmlformats.org/officeDocument/2006/relationships/hyperlink" Target="http://www.ebi.ac.uk/gwas/search?query=Schizophrenia" TargetMode="External"/><Relationship Id="rId8" Type="http://schemas.openxmlformats.org/officeDocument/2006/relationships/hyperlink" Target="http://www.ebi.ac.uk/gwas/search?query=Inflammatory%20bowel%20disease" TargetMode="External"/><Relationship Id="rId98" Type="http://schemas.openxmlformats.org/officeDocument/2006/relationships/hyperlink" Target="http://www.ebi.ac.uk/gwas/search?query=Lung%20disease%20severity%20in%20cystic%20fibrosis" TargetMode="External"/><Relationship Id="rId121" Type="http://schemas.openxmlformats.org/officeDocument/2006/relationships/hyperlink" Target="http://www.ebi.ac.uk/gwas/search?query=Metabolic%20syndrome%20(bivariate%20traits)" TargetMode="External"/><Relationship Id="rId142" Type="http://schemas.openxmlformats.org/officeDocument/2006/relationships/hyperlink" Target="http://www.ebi.ac.uk/gwas/search?query=HDL%20Cholesterol%20-%20Triglycerides%20(HDLC-TG)" TargetMode="External"/><Relationship Id="rId163" Type="http://schemas.openxmlformats.org/officeDocument/2006/relationships/hyperlink" Target="http://www.ebi.ac.uk/gwas/search?query=Systemic%20lupus%20erythematosus" TargetMode="External"/><Relationship Id="rId184" Type="http://schemas.openxmlformats.org/officeDocument/2006/relationships/hyperlink" Target="http://www.ebi.ac.uk/gwas/search?query=Drug-induced%20liver%20injury" TargetMode="External"/><Relationship Id="rId219" Type="http://schemas.openxmlformats.org/officeDocument/2006/relationships/hyperlink" Target="http://www.ebi.ac.uk/gwas/search?query=Change%20in%20intraocular%20pressure%20in%20response%20to%20steroid%20treatment%20(triamcinolone%20acetonide)" TargetMode="External"/><Relationship Id="rId230" Type="http://schemas.openxmlformats.org/officeDocument/2006/relationships/hyperlink" Target="http://www.ebi.ac.uk/gwas/search?query=Plasma%20omega-3%20polyunsaturated%20fatty%20acid%20level%20(eicosapentaenoic%20acid)" TargetMode="External"/><Relationship Id="rId25" Type="http://schemas.openxmlformats.org/officeDocument/2006/relationships/hyperlink" Target="http://www.ebi.ac.uk/gwas/search?query=Advanced%20age-related%20macular%20degeneration" TargetMode="External"/><Relationship Id="rId46" Type="http://schemas.openxmlformats.org/officeDocument/2006/relationships/hyperlink" Target="http://www.ebi.ac.uk/gwas/search?query=HDL%20cholesterol" TargetMode="External"/><Relationship Id="rId67" Type="http://schemas.openxmlformats.org/officeDocument/2006/relationships/hyperlink" Target="http://www.ebi.ac.uk/gwas/search?query=Systolic%20blood%20pressure" TargetMode="External"/><Relationship Id="rId20" Type="http://schemas.openxmlformats.org/officeDocument/2006/relationships/hyperlink" Target="http://www.ebi.ac.uk/gwas/search?query=Low%20high%20density%20lipoprotein%20cholesterol%20levels" TargetMode="External"/><Relationship Id="rId41" Type="http://schemas.openxmlformats.org/officeDocument/2006/relationships/hyperlink" Target="http://www.ebi.ac.uk/gwas/search?query=Lipid%20metabolism%20phenotypes" TargetMode="External"/><Relationship Id="rId62" Type="http://schemas.openxmlformats.org/officeDocument/2006/relationships/hyperlink" Target="http://www.ebi.ac.uk/gwas/search?query=Mean%20platelet%20volume" TargetMode="External"/><Relationship Id="rId83" Type="http://schemas.openxmlformats.org/officeDocument/2006/relationships/hyperlink" Target="http://www.ebi.ac.uk/gwas/search?query=Triglycerides" TargetMode="External"/><Relationship Id="rId88" Type="http://schemas.openxmlformats.org/officeDocument/2006/relationships/hyperlink" Target="http://www.ebi.ac.uk/gwas/search?query=Esophageal%20cancer" TargetMode="External"/><Relationship Id="rId111" Type="http://schemas.openxmlformats.org/officeDocument/2006/relationships/hyperlink" Target="http://www.ebi.ac.uk/gwas/search?query=Metabolic%20syndrome%20(bivariate%20traits)" TargetMode="External"/><Relationship Id="rId132" Type="http://schemas.openxmlformats.org/officeDocument/2006/relationships/hyperlink" Target="http://www.ebi.ac.uk/gwas/search?query=Metabolite%20levels" TargetMode="External"/><Relationship Id="rId153" Type="http://schemas.openxmlformats.org/officeDocument/2006/relationships/hyperlink" Target="http://www.ebi.ac.uk/gwas/search?query=LDL%20cholesterol" TargetMode="External"/><Relationship Id="rId174" Type="http://schemas.openxmlformats.org/officeDocument/2006/relationships/hyperlink" Target="http://www.ebi.ac.uk/gwas/search?query=HDL%20cholesterol" TargetMode="External"/><Relationship Id="rId179" Type="http://schemas.openxmlformats.org/officeDocument/2006/relationships/hyperlink" Target="http://www.ebi.ac.uk/gwas/search?query=Psoriasis%20vulgaris" TargetMode="External"/><Relationship Id="rId195" Type="http://schemas.openxmlformats.org/officeDocument/2006/relationships/hyperlink" Target="http://www.ebi.ac.uk/gwas/search?query=LDL%20cholesterol" TargetMode="External"/><Relationship Id="rId209" Type="http://schemas.openxmlformats.org/officeDocument/2006/relationships/hyperlink" Target="http://www.ebi.ac.uk/gwas/search?query=Coronary%20artery%20disease" TargetMode="External"/><Relationship Id="rId190" Type="http://schemas.openxmlformats.org/officeDocument/2006/relationships/hyperlink" Target="http://www.ebi.ac.uk/gwas/search?query=Staphylococcus%20aureus%20infection" TargetMode="External"/><Relationship Id="rId204" Type="http://schemas.openxmlformats.org/officeDocument/2006/relationships/hyperlink" Target="http://www.ebi.ac.uk/gwas/search?query=Lipid%20traits" TargetMode="External"/><Relationship Id="rId220" Type="http://schemas.openxmlformats.org/officeDocument/2006/relationships/hyperlink" Target="http://www.ebi.ac.uk/gwas/search?query=Height" TargetMode="External"/><Relationship Id="rId225" Type="http://schemas.openxmlformats.org/officeDocument/2006/relationships/hyperlink" Target="http://www.ebi.ac.uk/gwas/search?query=Prostate%20cancer" TargetMode="External"/><Relationship Id="rId15" Type="http://schemas.openxmlformats.org/officeDocument/2006/relationships/hyperlink" Target="http://www.ebi.ac.uk/gwas/search?query=Blood%20trace%20element%20(Cu%20levels)" TargetMode="External"/><Relationship Id="rId36" Type="http://schemas.openxmlformats.org/officeDocument/2006/relationships/hyperlink" Target="http://www.ebi.ac.uk/gwas/search?query=Migraine" TargetMode="External"/><Relationship Id="rId57" Type="http://schemas.openxmlformats.org/officeDocument/2006/relationships/hyperlink" Target="http://www.ebi.ac.uk/gwas/search?query=Cholesterol,%20total" TargetMode="External"/><Relationship Id="rId106" Type="http://schemas.openxmlformats.org/officeDocument/2006/relationships/hyperlink" Target="http://www.ebi.ac.uk/gwas/search?query=Amyotrophic%20lateral%20sclerosis%20(sporadic)" TargetMode="External"/><Relationship Id="rId127" Type="http://schemas.openxmlformats.org/officeDocument/2006/relationships/hyperlink" Target="http://www.ebi.ac.uk/gwas/search?query=Triglycerides" TargetMode="External"/><Relationship Id="rId10" Type="http://schemas.openxmlformats.org/officeDocument/2006/relationships/hyperlink" Target="http://www.ebi.ac.uk/gwas/search?query=Metabolic%20syndrome" TargetMode="External"/><Relationship Id="rId31" Type="http://schemas.openxmlformats.org/officeDocument/2006/relationships/hyperlink" Target="http://www.ebi.ac.uk/gwas/search?query=Parental%20extreme%20longevity%20(95%20years%20and%20older)" TargetMode="External"/><Relationship Id="rId52" Type="http://schemas.openxmlformats.org/officeDocument/2006/relationships/hyperlink" Target="http://www.ebi.ac.uk/gwas/search?query=Metabolic%20syndrome" TargetMode="External"/><Relationship Id="rId73" Type="http://schemas.openxmlformats.org/officeDocument/2006/relationships/hyperlink" Target="http://www.ebi.ac.uk/gwas/search?query=Trans%20fatty%20acid%20levels" TargetMode="External"/><Relationship Id="rId78" Type="http://schemas.openxmlformats.org/officeDocument/2006/relationships/hyperlink" Target="http://www.ebi.ac.uk/gwas/search?query=Colorectal%20cancer" TargetMode="External"/><Relationship Id="rId94" Type="http://schemas.openxmlformats.org/officeDocument/2006/relationships/hyperlink" Target="http://www.ebi.ac.uk/gwas/search?query=Type%202%20diabetes" TargetMode="External"/><Relationship Id="rId99" Type="http://schemas.openxmlformats.org/officeDocument/2006/relationships/hyperlink" Target="http://www.ebi.ac.uk/gwas/search?query=Ulcerative%20colitis" TargetMode="External"/><Relationship Id="rId101" Type="http://schemas.openxmlformats.org/officeDocument/2006/relationships/hyperlink" Target="http://www.ebi.ac.uk/gwas/search?query=Post%20bronchodilator%20FEV1/FVC%20ratio%20in%20COPD" TargetMode="External"/><Relationship Id="rId122" Type="http://schemas.openxmlformats.org/officeDocument/2006/relationships/hyperlink" Target="http://www.ebi.ac.uk/gwas/search?query=Waist%20circumference%20and%20related%20phenotypes" TargetMode="External"/><Relationship Id="rId143" Type="http://schemas.openxmlformats.org/officeDocument/2006/relationships/hyperlink" Target="http://www.ebi.ac.uk/gwas/search?query=Waist%20Circumference%20-%20Triglycerides%20(WC-TG)" TargetMode="External"/><Relationship Id="rId148" Type="http://schemas.openxmlformats.org/officeDocument/2006/relationships/hyperlink" Target="http://www.ebi.ac.uk/gwas/search?query=HDL%20Cholesterol%20-%20Triglycerides%20(HDLC-TG)" TargetMode="External"/><Relationship Id="rId164" Type="http://schemas.openxmlformats.org/officeDocument/2006/relationships/hyperlink" Target="http://www.ebi.ac.uk/gwas/search?query=HDL%20cholesterol" TargetMode="External"/><Relationship Id="rId169" Type="http://schemas.openxmlformats.org/officeDocument/2006/relationships/hyperlink" Target="http://www.ebi.ac.uk/gwas/search?query=Hematological%20and%20biochemical%20traits" TargetMode="External"/><Relationship Id="rId185" Type="http://schemas.openxmlformats.org/officeDocument/2006/relationships/hyperlink" Target="http://www.ebi.ac.uk/gwas/search?query=Epstein%20Barr%20virus%20nuclear%20antigen%201%20IgG%20level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bi.ac.uk/gwas/search?query=HDL%20cholesterol" TargetMode="External"/><Relationship Id="rId180" Type="http://schemas.openxmlformats.org/officeDocument/2006/relationships/hyperlink" Target="http://www.ebi.ac.uk/gwas/search?query=Systemic%20lupus%20erythematosus" TargetMode="External"/><Relationship Id="rId210" Type="http://schemas.openxmlformats.org/officeDocument/2006/relationships/hyperlink" Target="http://www.ebi.ac.uk/gwas/search?query=Eyebrow%20thickness" TargetMode="External"/><Relationship Id="rId215" Type="http://schemas.openxmlformats.org/officeDocument/2006/relationships/hyperlink" Target="http://www.ebi.ac.uk/gwas/search?query=Resting%20oxygen%20saturation%20in%20chronic%20osbtructive%20pulmonary%20disease%20(pulse%20oxymetry)" TargetMode="External"/><Relationship Id="rId236" Type="http://schemas.openxmlformats.org/officeDocument/2006/relationships/theme" Target="theme/theme1.xml"/><Relationship Id="rId26" Type="http://schemas.openxmlformats.org/officeDocument/2006/relationships/hyperlink" Target="http://www.ebi.ac.uk/gwas/search?query=Exudative%20age-related%20macular%20degeneration" TargetMode="External"/><Relationship Id="rId231" Type="http://schemas.openxmlformats.org/officeDocument/2006/relationships/hyperlink" Target="http://www.ebi.ac.uk/gwas/search?query=Cerebral%20amyloid%20deposition%20in%20APOEe4%20non-carriers%20(PET%20imaging)" TargetMode="External"/><Relationship Id="rId47" Type="http://schemas.openxmlformats.org/officeDocument/2006/relationships/hyperlink" Target="http://www.ebi.ac.uk/gwas/search?query=Cholesterol,%20total" TargetMode="External"/><Relationship Id="rId68" Type="http://schemas.openxmlformats.org/officeDocument/2006/relationships/hyperlink" Target="http://www.ebi.ac.uk/gwas/search?query=Serum%20alpha1-antitrypsin%20levels" TargetMode="External"/><Relationship Id="rId89" Type="http://schemas.openxmlformats.org/officeDocument/2006/relationships/hyperlink" Target="http://www.ebi.ac.uk/gwas/search?query=Thoracic-to-hip%20circumference%20ratio" TargetMode="External"/><Relationship Id="rId112" Type="http://schemas.openxmlformats.org/officeDocument/2006/relationships/hyperlink" Target="http://www.ebi.ac.uk/gwas/search?query=Lipid%20traits" TargetMode="External"/><Relationship Id="rId133" Type="http://schemas.openxmlformats.org/officeDocument/2006/relationships/hyperlink" Target="http://www.ebi.ac.uk/gwas/search?query=Phospholipid%20levels%20(plasma)" TargetMode="External"/><Relationship Id="rId154" Type="http://schemas.openxmlformats.org/officeDocument/2006/relationships/hyperlink" Target="http://www.ebi.ac.uk/gwas/search?query=Postprandial%20triglyceride%20response%20to%20high%20fat%20diet%20meal" TargetMode="External"/><Relationship Id="rId175" Type="http://schemas.openxmlformats.org/officeDocument/2006/relationships/hyperlink" Target="http://www.ebi.ac.uk/gwas/search?query=Response%20to%20fenofibrate%20(adiponectin%20levels)" TargetMode="External"/><Relationship Id="rId196" Type="http://schemas.openxmlformats.org/officeDocument/2006/relationships/hyperlink" Target="http://www.ebi.ac.uk/gwas/search?query=Response%20to%20statin%20therapy%20(LDL-C)" TargetMode="External"/><Relationship Id="rId200" Type="http://schemas.openxmlformats.org/officeDocument/2006/relationships/hyperlink" Target="http://www.ebi.ac.uk/gwas/search?query=Posterior%20cortical%20atrophy%20and%20Alzheimer" TargetMode="External"/><Relationship Id="rId16" Type="http://schemas.openxmlformats.org/officeDocument/2006/relationships/hyperlink" Target="http://www.ebi.ac.uk/gwas/search?query=Mean%20platelet%20volume" TargetMode="External"/><Relationship Id="rId221" Type="http://schemas.openxmlformats.org/officeDocument/2006/relationships/hyperlink" Target="http://www.ebi.ac.uk/gwas/search?query=Hematology%20traits" TargetMode="External"/><Relationship Id="rId37" Type="http://schemas.openxmlformats.org/officeDocument/2006/relationships/hyperlink" Target="http://www.ebi.ac.uk/gwas/search?query=HDL%20cholesterol" TargetMode="External"/><Relationship Id="rId58" Type="http://schemas.openxmlformats.org/officeDocument/2006/relationships/hyperlink" Target="http://www.ebi.ac.uk/gwas/search?query=Inflammatory%20biomarkers" TargetMode="External"/><Relationship Id="rId79" Type="http://schemas.openxmlformats.org/officeDocument/2006/relationships/hyperlink" Target="http://www.ebi.ac.uk/gwas/search?query=Myocardial%20infarction" TargetMode="External"/><Relationship Id="rId102" Type="http://schemas.openxmlformats.org/officeDocument/2006/relationships/hyperlink" Target="http://www.ebi.ac.uk/gwas/search?query=Response%20to%20antipsychotic%20treatment%20in%20schizophrenia%20(working%20memory)" TargetMode="External"/><Relationship Id="rId123" Type="http://schemas.openxmlformats.org/officeDocument/2006/relationships/hyperlink" Target="http://www.ebi.ac.uk/gwas/search?query=Lipid%20traits" TargetMode="External"/><Relationship Id="rId144" Type="http://schemas.openxmlformats.org/officeDocument/2006/relationships/hyperlink" Target="http://www.ebi.ac.uk/gwas/search?query=Metabolic%20syndrome" TargetMode="External"/><Relationship Id="rId90" Type="http://schemas.openxmlformats.org/officeDocument/2006/relationships/hyperlink" Target="http://www.ebi.ac.uk/gwas/search?query=Metabolic%20syndrome" TargetMode="External"/><Relationship Id="rId165" Type="http://schemas.openxmlformats.org/officeDocument/2006/relationships/hyperlink" Target="http://www.ebi.ac.uk/gwas/search?query=Triglycerides" TargetMode="External"/><Relationship Id="rId186" Type="http://schemas.openxmlformats.org/officeDocument/2006/relationships/hyperlink" Target="http://www.ebi.ac.uk/gwas/search?query=Schizophrenia" TargetMode="External"/><Relationship Id="rId211" Type="http://schemas.openxmlformats.org/officeDocument/2006/relationships/hyperlink" Target="http://www.ebi.ac.uk/gwas/search?query=Cardiovascular%20disease%20in%20hypertension%20(ACE%20inhibitor%20interaction)" TargetMode="External"/><Relationship Id="rId232" Type="http://schemas.openxmlformats.org/officeDocument/2006/relationships/hyperlink" Target="http://www.ebi.ac.uk/gwas/search?query=Glucose%20homeostasis%20traits" TargetMode="External"/><Relationship Id="rId27" Type="http://schemas.openxmlformats.org/officeDocument/2006/relationships/hyperlink" Target="http://www.ebi.ac.uk/gwas/search?query=Blood%20metabolite%20levels" TargetMode="External"/><Relationship Id="rId48" Type="http://schemas.openxmlformats.org/officeDocument/2006/relationships/hyperlink" Target="http://www.ebi.ac.uk/gwas/search?query=Triglycerides" TargetMode="External"/><Relationship Id="rId69" Type="http://schemas.openxmlformats.org/officeDocument/2006/relationships/hyperlink" Target="http://www.ebi.ac.uk/gwas/search?query=Alcohol%20dependence" TargetMode="External"/><Relationship Id="rId113" Type="http://schemas.openxmlformats.org/officeDocument/2006/relationships/hyperlink" Target="http://www.ebi.ac.uk/gwas/search?query=Age-related%20macular%20degeneration" TargetMode="External"/><Relationship Id="rId134" Type="http://schemas.openxmlformats.org/officeDocument/2006/relationships/hyperlink" Target="http://www.ebi.ac.uk/gwas/search?query=Cardiovascular%20disease%20risk%20factors" TargetMode="External"/><Relationship Id="rId80" Type="http://schemas.openxmlformats.org/officeDocument/2006/relationships/hyperlink" Target="http://www.ebi.ac.uk/gwas/search?query=Hematological%20and%20biochemical%20traits" TargetMode="External"/><Relationship Id="rId155" Type="http://schemas.openxmlformats.org/officeDocument/2006/relationships/hyperlink" Target="http://www.ebi.ac.uk/gwas/search?query=HDL%20cholesterol" TargetMode="External"/><Relationship Id="rId176" Type="http://schemas.openxmlformats.org/officeDocument/2006/relationships/hyperlink" Target="http://www.ebi.ac.uk/gwas/search?query=Alcohol%20consumption" TargetMode="External"/><Relationship Id="rId197" Type="http://schemas.openxmlformats.org/officeDocument/2006/relationships/hyperlink" Target="http://www.ebi.ac.uk/gwas/search?query=LDL%20cholesterol" TargetMode="External"/><Relationship Id="rId201" Type="http://schemas.openxmlformats.org/officeDocument/2006/relationships/hyperlink" Target="http://www.ebi.ac.uk/gwas/search?query=Alzheimer%20disease%20and%20age%20of%20onset" TargetMode="External"/><Relationship Id="rId222" Type="http://schemas.openxmlformats.org/officeDocument/2006/relationships/hyperlink" Target="http://www.ebi.ac.uk/gwas/search?query=Advanced%20age-related%20macular%20degeneration" TargetMode="External"/><Relationship Id="rId17" Type="http://schemas.openxmlformats.org/officeDocument/2006/relationships/hyperlink" Target="http://www.ebi.ac.uk/gwas/search?query=Estradiol%20levels" TargetMode="External"/><Relationship Id="rId38" Type="http://schemas.openxmlformats.org/officeDocument/2006/relationships/hyperlink" Target="http://www.ebi.ac.uk/gwas/search?query=Low%20high%20density%20lipoprotein%20cholesterol%20levels" TargetMode="External"/><Relationship Id="rId59" Type="http://schemas.openxmlformats.org/officeDocument/2006/relationships/hyperlink" Target="http://www.ebi.ac.uk/gwas/search?query=Advanced%20age-related%20macular%20degeneration" TargetMode="External"/><Relationship Id="rId103" Type="http://schemas.openxmlformats.org/officeDocument/2006/relationships/hyperlink" Target="http://www.ebi.ac.uk/gwas/search?query=Partial%20epilepsies" TargetMode="External"/><Relationship Id="rId124" Type="http://schemas.openxmlformats.org/officeDocument/2006/relationships/hyperlink" Target="http://www.ebi.ac.uk/gwas/search?query=Metabolic%20traits" TargetMode="External"/><Relationship Id="rId70" Type="http://schemas.openxmlformats.org/officeDocument/2006/relationships/hyperlink" Target="http://www.ebi.ac.uk/gwas/search?query=Alcohol%20consumption%20(maxi-drinks)" TargetMode="External"/><Relationship Id="rId91" Type="http://schemas.openxmlformats.org/officeDocument/2006/relationships/hyperlink" Target="http://www.ebi.ac.uk/gwas/search?query=HDL%20cholesterol" TargetMode="External"/><Relationship Id="rId145" Type="http://schemas.openxmlformats.org/officeDocument/2006/relationships/hyperlink" Target="http://www.ebi.ac.uk/gwas/search?query=Post%20bronchodilator%20FEV1/FVC%20ratio" TargetMode="External"/><Relationship Id="rId166" Type="http://schemas.openxmlformats.org/officeDocument/2006/relationships/hyperlink" Target="http://www.ebi.ac.uk/gwas/search?query=Cholesterol,%20total" TargetMode="External"/><Relationship Id="rId187" Type="http://schemas.openxmlformats.org/officeDocument/2006/relationships/hyperlink" Target="http://www.ebi.ac.uk/gwas/search?query=Type%201%20diabetes%20and%20autoimmune%20thyroid%20diseases" TargetMode="External"/><Relationship Id="rId1" Type="http://schemas.openxmlformats.org/officeDocument/2006/relationships/styles" Target="styles.xml"/><Relationship Id="rId212" Type="http://schemas.openxmlformats.org/officeDocument/2006/relationships/hyperlink" Target="http://www.ebi.ac.uk/gwas/search?query=Cough%20in%20response%20to%20angiotensin-converting%20enzyme%20inhibitor%20drugs" TargetMode="External"/><Relationship Id="rId233" Type="http://schemas.openxmlformats.org/officeDocument/2006/relationships/hyperlink" Target="http://www.ebi.ac.uk/gwas/search?query=Obesity-related%20traits" TargetMode="External"/><Relationship Id="rId28" Type="http://schemas.openxmlformats.org/officeDocument/2006/relationships/hyperlink" Target="http://www.ebi.ac.uk/gwas/search?query=Lipoprotein-associated%20phospholipase%20A2%20activity%20and%20mass" TargetMode="External"/><Relationship Id="rId49" Type="http://schemas.openxmlformats.org/officeDocument/2006/relationships/hyperlink" Target="http://www.ebi.ac.uk/gwas/search?query=HDL%20Cholesterol%20-%20Triglycerides%20(HDLC-TG)" TargetMode="External"/><Relationship Id="rId114" Type="http://schemas.openxmlformats.org/officeDocument/2006/relationships/hyperlink" Target="http://www.ebi.ac.uk/gwas/search?query=Nevirapine-induced%20rash" TargetMode="External"/><Relationship Id="rId60" Type="http://schemas.openxmlformats.org/officeDocument/2006/relationships/hyperlink" Target="http://www.ebi.ac.uk/gwas/search?query=Colorectal%20cancer" TargetMode="External"/><Relationship Id="rId81" Type="http://schemas.openxmlformats.org/officeDocument/2006/relationships/hyperlink" Target="http://www.ebi.ac.uk/gwas/search?query=HDL%20cholesterol" TargetMode="External"/><Relationship Id="rId135" Type="http://schemas.openxmlformats.org/officeDocument/2006/relationships/hyperlink" Target="http://www.ebi.ac.uk/gwas/search?query=Metabolic%20syndrome%20(bivariate%20traits)" TargetMode="External"/><Relationship Id="rId156" Type="http://schemas.openxmlformats.org/officeDocument/2006/relationships/hyperlink" Target="http://www.ebi.ac.uk/gwas/search?query=Low%20high%20density%20lipoprotein%20cholesterol%20levels" TargetMode="External"/><Relationship Id="rId177" Type="http://schemas.openxmlformats.org/officeDocument/2006/relationships/hyperlink" Target="http://www.ebi.ac.uk/gwas/search?query=Crohn" TargetMode="External"/><Relationship Id="rId198" Type="http://schemas.openxmlformats.org/officeDocument/2006/relationships/hyperlink" Target="http://www.ebi.ac.uk/gwas/search?query=Cholesterol,%20total" TargetMode="External"/><Relationship Id="rId202" Type="http://schemas.openxmlformats.org/officeDocument/2006/relationships/hyperlink" Target="http://www.ebi.ac.uk/gwas/search?query=Body%20fat%20percentage" TargetMode="External"/><Relationship Id="rId223" Type="http://schemas.openxmlformats.org/officeDocument/2006/relationships/hyperlink" Target="http://www.ebi.ac.uk/gwas/search?query=Infant%20length" TargetMode="External"/><Relationship Id="rId18" Type="http://schemas.openxmlformats.org/officeDocument/2006/relationships/hyperlink" Target="http://www.ebi.ac.uk/gwas/search?query=Platelet%20count" TargetMode="External"/><Relationship Id="rId39" Type="http://schemas.openxmlformats.org/officeDocument/2006/relationships/hyperlink" Target="http://www.ebi.ac.uk/gwas/search?query=Advanced%20age-related%20macular%20degeneration" TargetMode="External"/><Relationship Id="rId50" Type="http://schemas.openxmlformats.org/officeDocument/2006/relationships/hyperlink" Target="http://www.ebi.ac.uk/gwas/search?query=Triglycerides-Blood%20Pressure%20(TG-BP)" TargetMode="External"/><Relationship Id="rId104" Type="http://schemas.openxmlformats.org/officeDocument/2006/relationships/hyperlink" Target="http://www.ebi.ac.uk/gwas/search?query=Aging%20(time%20to%20event)" TargetMode="External"/><Relationship Id="rId125" Type="http://schemas.openxmlformats.org/officeDocument/2006/relationships/hyperlink" Target="http://www.ebi.ac.uk/gwas/search?query=Hypertriglyceridemia" TargetMode="External"/><Relationship Id="rId146" Type="http://schemas.openxmlformats.org/officeDocument/2006/relationships/hyperlink" Target="http://www.ebi.ac.uk/gwas/search?query=Severe%20influenza%20A%20(H1N1)%20infection" TargetMode="External"/><Relationship Id="rId167" Type="http://schemas.openxmlformats.org/officeDocument/2006/relationships/hyperlink" Target="http://www.ebi.ac.uk/gwas/search?query=Aggressiveness%20in%20attention%20deficit%20hyperactivity%20disorder" TargetMode="External"/><Relationship Id="rId188" Type="http://schemas.openxmlformats.org/officeDocument/2006/relationships/hyperlink" Target="http://www.ebi.ac.uk/gwas/search?query=Multiple%20myeloma%20(IgH%20translocation)" TargetMode="External"/><Relationship Id="rId71" Type="http://schemas.openxmlformats.org/officeDocument/2006/relationships/hyperlink" Target="http://www.ebi.ac.uk/gwas/search?query=Visceral%20adipose%20tissue/subcutaneous%20adipose%20tissue%20ratio" TargetMode="External"/><Relationship Id="rId92" Type="http://schemas.openxmlformats.org/officeDocument/2006/relationships/hyperlink" Target="http://www.ebi.ac.uk/gwas/search?query=Post%20bronchodilator%20FEV1/FVC%20ratio" TargetMode="External"/><Relationship Id="rId213" Type="http://schemas.openxmlformats.org/officeDocument/2006/relationships/hyperlink" Target="http://www.ebi.ac.uk/gwas/search?query=Cerebrospinal%20fluid%20levels%20of%20Alzheimer" TargetMode="External"/><Relationship Id="rId234" Type="http://schemas.openxmlformats.org/officeDocument/2006/relationships/hyperlink" Target="http://www.ebi.ac.uk/gwas/search?query=White%20matter%20integrity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ebi.ac.uk/gwas/search?query=Cardiovascular%20disease%20risk%20factors" TargetMode="External"/><Relationship Id="rId40" Type="http://schemas.openxmlformats.org/officeDocument/2006/relationships/hyperlink" Target="http://www.ebi.ac.uk/gwas/search?query=Cholesterol" TargetMode="External"/><Relationship Id="rId115" Type="http://schemas.openxmlformats.org/officeDocument/2006/relationships/hyperlink" Target="http://www.ebi.ac.uk/gwas/search?query=Chronic%20lymphocytic%20leukemia" TargetMode="External"/><Relationship Id="rId136" Type="http://schemas.openxmlformats.org/officeDocument/2006/relationships/hyperlink" Target="http://www.ebi.ac.uk/gwas/search?query=Lipid%20traits" TargetMode="External"/><Relationship Id="rId157" Type="http://schemas.openxmlformats.org/officeDocument/2006/relationships/hyperlink" Target="http://www.ebi.ac.uk/gwas/search?query=Cholesterol,%20total" TargetMode="External"/><Relationship Id="rId178" Type="http://schemas.openxmlformats.org/officeDocument/2006/relationships/hyperlink" Target="http://www.ebi.ac.uk/gwas/search?query=Psoriatic%20arthritis" TargetMode="External"/><Relationship Id="rId61" Type="http://schemas.openxmlformats.org/officeDocument/2006/relationships/hyperlink" Target="http://www.ebi.ac.uk/gwas/search?query=Coronary%20heart%20disease" TargetMode="External"/><Relationship Id="rId82" Type="http://schemas.openxmlformats.org/officeDocument/2006/relationships/hyperlink" Target="http://www.ebi.ac.uk/gwas/search?query=Thoracic-to-hip%20circumference%20ratio" TargetMode="External"/><Relationship Id="rId199" Type="http://schemas.openxmlformats.org/officeDocument/2006/relationships/hyperlink" Target="http://www.ebi.ac.uk/gwas/search?query=Parental%20longevity%20(combined%20parental%20age%20at%20death)" TargetMode="External"/><Relationship Id="rId203" Type="http://schemas.openxmlformats.org/officeDocument/2006/relationships/hyperlink" Target="http://www.ebi.ac.uk/gwas/search?query=Ideal%20cardiovascular%20health%20(clinical%20and%20behavioural)" TargetMode="External"/><Relationship Id="rId19" Type="http://schemas.openxmlformats.org/officeDocument/2006/relationships/hyperlink" Target="http://www.ebi.ac.uk/gwas/search?query=HDL%20cholesterol" TargetMode="External"/><Relationship Id="rId224" Type="http://schemas.openxmlformats.org/officeDocument/2006/relationships/hyperlink" Target="http://www.ebi.ac.uk/gwas/search?query=Blood%20metabolite%20levels" TargetMode="External"/><Relationship Id="rId30" Type="http://schemas.openxmlformats.org/officeDocument/2006/relationships/hyperlink" Target="http://www.ebi.ac.uk/gwas/search?query=Metabolic%20syndrome%20(bivariate%20traits)" TargetMode="External"/><Relationship Id="rId105" Type="http://schemas.openxmlformats.org/officeDocument/2006/relationships/hyperlink" Target="http://www.ebi.ac.uk/gwas/search?query=Prostate%20cancer" TargetMode="External"/><Relationship Id="rId126" Type="http://schemas.openxmlformats.org/officeDocument/2006/relationships/hyperlink" Target="http://www.ebi.ac.uk/gwas/search?query=HDL%20cholesterol" TargetMode="External"/><Relationship Id="rId147" Type="http://schemas.openxmlformats.org/officeDocument/2006/relationships/hyperlink" Target="http://www.ebi.ac.uk/gwas/search?query=Manganese%20levels" TargetMode="External"/><Relationship Id="rId168" Type="http://schemas.openxmlformats.org/officeDocument/2006/relationships/hyperlink" Target="http://www.ebi.ac.uk/gwas/search?query=Parental%20extreme%20longevity%20(95%20years%20and%20older)" TargetMode="External"/><Relationship Id="rId51" Type="http://schemas.openxmlformats.org/officeDocument/2006/relationships/hyperlink" Target="http://www.ebi.ac.uk/gwas/search?query=Waist%20Circumference%20-%20Triglycerides%20(WC-TG)" TargetMode="External"/><Relationship Id="rId72" Type="http://schemas.openxmlformats.org/officeDocument/2006/relationships/hyperlink" Target="http://www.ebi.ac.uk/gwas/search?query=Body%20mass%20index" TargetMode="External"/><Relationship Id="rId93" Type="http://schemas.openxmlformats.org/officeDocument/2006/relationships/hyperlink" Target="http://www.ebi.ac.uk/gwas/search?query=Type%202%20diabetes" TargetMode="External"/><Relationship Id="rId189" Type="http://schemas.openxmlformats.org/officeDocument/2006/relationships/hyperlink" Target="http://www.ebi.ac.uk/gwas/search?query=Epstein%20Barr%20virus%20nuclear%20antigen%201%20IgG%20levels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www.ebi.ac.uk/gwas/search?query=Blood%20metabolite%20ratios" TargetMode="External"/><Relationship Id="rId235" Type="http://schemas.openxmlformats.org/officeDocument/2006/relationships/fontTable" Target="fontTable.xml"/><Relationship Id="rId116" Type="http://schemas.openxmlformats.org/officeDocument/2006/relationships/hyperlink" Target="http://www.ebi.ac.uk/gwas/search?query=Nasopharyngeal%20carcinoma" TargetMode="External"/><Relationship Id="rId137" Type="http://schemas.openxmlformats.org/officeDocument/2006/relationships/hyperlink" Target="http://www.ebi.ac.uk/gwas/search?query=Hypothyroidism" TargetMode="External"/><Relationship Id="rId158" Type="http://schemas.openxmlformats.org/officeDocument/2006/relationships/hyperlink" Target="http://www.ebi.ac.uk/gwas/search?query=Response%20to%20fenofibrate%20(total%20cholesterol%20levels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155</Words>
  <Characters>29386</Characters>
  <Application>Microsoft Office Word</Application>
  <DocSecurity>0</DocSecurity>
  <Lines>244</Lines>
  <Paragraphs>68</Paragraphs>
  <ScaleCrop>false</ScaleCrop>
  <Company/>
  <LinksUpToDate>false</LinksUpToDate>
  <CharactersWithSpaces>34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 </cp:lastModifiedBy>
  <cp:revision>2</cp:revision>
  <dcterms:created xsi:type="dcterms:W3CDTF">2017-04-06T15:33:00Z</dcterms:created>
  <dcterms:modified xsi:type="dcterms:W3CDTF">2017-04-07T01:22:00Z</dcterms:modified>
</cp:coreProperties>
</file>